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au"/>
        <w:keepNext w:val="true"/>
        <w:spacing w:before="120" w:after="120"/>
        <w:rPr>
          <w:i w:val="false"/>
          <w:i w:val="false"/>
          <w:iCs w:val="false"/>
        </w:rPr>
      </w:pPr>
      <w:r>
        <w:rPr>
          <w:b/>
          <w:bCs/>
          <w:i w:val="false"/>
          <w:iCs w:val="false"/>
        </w:rPr>
        <w:t>Table S1.</w:t>
      </w:r>
      <w:r>
        <w:rPr>
          <w:i w:val="false"/>
          <w:iCs w:val="false"/>
        </w:rPr>
        <w:t xml:space="preserve"> Comparison with previous work.</w:t>
      </w:r>
    </w:p>
    <w:tbl>
      <w:tblPr>
        <w:tblW w:w="10806" w:type="dxa"/>
        <w:jc w:val="start"/>
        <w:tblInd w:w="-572" w:type="dxa"/>
        <w:tblLayout w:type="fixed"/>
        <w:tblCellMar>
          <w:top w:w="0" w:type="dxa"/>
          <w:start w:w="108" w:type="dxa"/>
          <w:bottom w:w="0" w:type="dxa"/>
          <w:end w:w="108" w:type="dxa"/>
        </w:tblCellMar>
      </w:tblPr>
      <w:tblGrid>
        <w:gridCol w:w="1707"/>
        <w:gridCol w:w="1813"/>
        <w:gridCol w:w="1047"/>
        <w:gridCol w:w="878"/>
        <w:gridCol w:w="769"/>
        <w:gridCol w:w="908"/>
        <w:gridCol w:w="3684"/>
      </w:tblGrid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Authors</w:t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Corpus (N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Language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Precision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Recall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F1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Notes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Grouin et al.</w:t>
            </w:r>
            <w:r>
              <w:rPr>
                <w:rFonts w:eastAsia="Times New Roman" w:cs="Times New Roman" w:ascii="Lato" w:hAnsi="Lato"/>
                <w:color w:val="000000"/>
                <w:kern w:val="0"/>
                <w:sz w:val="16"/>
                <w:szCs w:val="16"/>
                <w:lang w:val="en-US" w:eastAsia="fr-FR" w:bidi="ar-SA"/>
              </w:rPr>
              <w:br/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 xml:space="preserve">(2013) </w:t>
            </w:r>
            <w:bookmarkStart w:id="0" w:name="ZOTERO_BREF_8r4KIGteeboO"/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[1]</w:t>
            </w:r>
            <w:bookmarkEnd w:id="0"/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Cardiology set</w:t>
            </w:r>
            <w:r>
              <w:rPr>
                <w:rFonts w:eastAsia="Times New Roman" w:cs="Times New Roman" w:ascii="Lato" w:hAnsi="Lato"/>
                <w:color w:val="000000"/>
                <w:kern w:val="0"/>
                <w:lang w:val="en-US" w:eastAsia="fr-FR" w:bidi="ar-SA"/>
              </w:rPr>
              <w:br/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(62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FR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4.8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b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89.4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b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2.1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b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Medina-CFR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89.1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b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86.5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b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87.8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b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Medina-RB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Foetopathology set</w:t>
            </w:r>
            <w:r>
              <w:rPr>
                <w:rFonts w:eastAsia="Times New Roman" w:cs="Times New Roman" w:ascii="Lato" w:hAnsi="Lato"/>
                <w:color w:val="000000"/>
                <w:kern w:val="0"/>
                <w:lang w:val="en-US" w:eastAsia="fr-FR" w:bidi="ar-SA"/>
              </w:rPr>
              <w:br/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(10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75.4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b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58.5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b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65.9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b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Medina-CFR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72.0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b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72.6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b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72.3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b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Medina-RB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Chazar et al.</w:t>
            </w:r>
            <w:r>
              <w:rPr>
                <w:rFonts w:eastAsia="Times New Roman" w:cs="Times New Roman" w:ascii="Lato" w:hAnsi="Lato"/>
                <w:color w:val="000000"/>
                <w:kern w:val="0"/>
                <w:sz w:val="16"/>
                <w:szCs w:val="16"/>
                <w:lang w:val="en-US" w:eastAsia="fr-FR" w:bidi="ar-SA"/>
              </w:rPr>
              <w:br/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 xml:space="preserve">(2014) </w:t>
            </w:r>
            <w:bookmarkStart w:id="1" w:name="ZOTERO_BREF_gLeRygLvJX3t"/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[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2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]</w:t>
            </w:r>
            <w:bookmarkEnd w:id="1"/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French discharge</w:t>
            </w:r>
            <w:r>
              <w:rPr>
                <w:rFonts w:eastAsia="Times New Roman" w:cs="Times New Roman" w:ascii="Lato" w:hAnsi="Lato"/>
                <w:color w:val="000000"/>
                <w:kern w:val="0"/>
                <w:lang w:val="en-US" w:eastAsia="fr-FR" w:bidi="ar-SA"/>
              </w:rPr>
              <w:br/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letters (508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FR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79.6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8.1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87.9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Pattern matching. Use a list of authorized words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Catelli et al.</w:t>
            </w:r>
            <w:r>
              <w:rPr>
                <w:rFonts w:eastAsia="Times New Roman" w:cs="Times New Roman" w:ascii="Lato" w:hAnsi="Lato"/>
                <w:color w:val="000000"/>
                <w:kern w:val="0"/>
                <w:sz w:val="16"/>
                <w:szCs w:val="16"/>
                <w:lang w:val="en-US" w:eastAsia="fr-FR" w:bidi="ar-SA"/>
              </w:rPr>
              <w:br/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 xml:space="preserve">(2020) </w:t>
            </w:r>
            <w:bookmarkStart w:id="2" w:name="ZOTERO_BREF_B9gmPSFc5o06"/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[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3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]</w:t>
            </w:r>
            <w:bookmarkEnd w:id="2"/>
            <w:r>
              <w:rPr>
                <w:rFonts w:eastAsia="Times New Roman" w:cs="Times New Roman" w:ascii="Lato" w:hAnsi="Lato"/>
                <w:color w:val="000000"/>
                <w:kern w:val="0"/>
                <w:sz w:val="16"/>
                <w:szCs w:val="16"/>
                <w:lang w:val="en-US" w:eastAsia="fr-FR" w:bidi="ar-SA"/>
              </w:rPr>
              <w:br/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SIRM (50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IT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-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-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85.61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Bert-base (IT) cased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IT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-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-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4.49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mBERT Cased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IT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-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-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 xml:space="preserve">83.17 </w:t>
            </w:r>
            <w:r>
              <w:rPr>
                <w:rFonts w:eastAsia="Times New Roman" w:cs="Times New Roman" w:ascii="Lato" w:hAnsi="Lato"/>
                <w:color w:val="000000"/>
                <w:kern w:val="0"/>
                <w:lang w:val="en-US" w:eastAsia="fr-FR" w:bidi="ar-SA"/>
              </w:rPr>
              <w:br/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Bi-LSTM-CRF : BPEemb (IT) + Fair (IT)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EN|IT</w:t>
            </w:r>
            <w:r>
              <w:rPr>
                <w:rFonts w:eastAsia="Times New Roman" w:cs="Times New Roman" w:ascii="Lato" w:hAnsi="Lato"/>
                <w:color w:val="000000"/>
                <w:kern w:val="0"/>
                <w:lang w:val="en-US" w:eastAsia="fr-FR" w:bidi="ar-SA"/>
              </w:rPr>
              <w:br/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-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-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86.19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Bi-LSTM-CRF : Multi-BPEemb + Fair multi fast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Berg et al. (2020)</w:t>
            </w:r>
            <w:r>
              <w:rPr>
                <w:rFonts w:eastAsia="Times New Roman" w:cs="Times New Roman" w:ascii="Lato" w:hAnsi="Lato"/>
                <w:color w:val="000000"/>
                <w:kern w:val="0"/>
                <w:sz w:val="16"/>
                <w:szCs w:val="16"/>
                <w:lang w:val="en-US" w:eastAsia="fr-FR" w:bidi="ar-SA"/>
              </w:rPr>
              <w:t xml:space="preserve"> </w:t>
            </w:r>
            <w:bookmarkStart w:id="3" w:name="ZOTERO_BREF_U8Vv4S40R7pm"/>
            <w:r>
              <w:rPr>
                <w:rFonts w:eastAsia="Times New Roman" w:cs="Times New Roman" w:ascii="Lato" w:hAnsi="Lato"/>
                <w:color w:val="000000"/>
                <w:kern w:val="0"/>
                <w:sz w:val="16"/>
                <w:szCs w:val="16"/>
                <w:lang w:val="en-US" w:eastAsia="fr-FR" w:bidi="ar-SA"/>
              </w:rPr>
              <w:t>[</w:t>
            </w:r>
            <w:r>
              <w:rPr>
                <w:rFonts w:eastAsia="Times New Roman" w:cs="Times New Roman" w:ascii="Lato" w:hAnsi="Lato"/>
                <w:color w:val="000000"/>
                <w:kern w:val="0"/>
                <w:sz w:val="16"/>
                <w:szCs w:val="16"/>
                <w:lang w:val="en-US" w:eastAsia="fr-FR" w:bidi="ar-SA"/>
              </w:rPr>
              <w:t>4</w:t>
            </w:r>
            <w:r>
              <w:rPr>
                <w:rFonts w:eastAsia="Times New Roman" w:cs="Times New Roman" w:ascii="Lato" w:hAnsi="Lato"/>
                <w:color w:val="000000"/>
                <w:kern w:val="0"/>
                <w:sz w:val="16"/>
                <w:szCs w:val="16"/>
                <w:lang w:val="en-US" w:eastAsia="fr-FR" w:bidi="ar-SA"/>
              </w:rPr>
              <w:t>]</w:t>
            </w:r>
            <w:bookmarkEnd w:id="3"/>
            <w:r>
              <w:rPr>
                <w:rFonts w:eastAsia="Times New Roman" w:cs="Times New Roman" w:ascii="Lato" w:hAnsi="Lato"/>
                <w:color w:val="000000"/>
                <w:kern w:val="0"/>
                <w:sz w:val="16"/>
                <w:szCs w:val="16"/>
                <w:lang w:val="en-US" w:eastAsia="fr-FR" w:bidi="ar-SA"/>
              </w:rPr>
              <w:br/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neurology clinical</w:t>
            </w:r>
            <w:r>
              <w:rPr>
                <w:rFonts w:eastAsia="Times New Roman" w:cs="Times New Roman" w:ascii="Lato" w:hAnsi="Lato"/>
                <w:color w:val="000000"/>
                <w:kern w:val="0"/>
                <w:lang w:val="en-US" w:eastAsia="fr-FR" w:bidi="ar-SA"/>
              </w:rPr>
              <w:br/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unit (-)</w:t>
            </w:r>
            <w:r>
              <w:rPr>
                <w:rFonts w:eastAsia="Times New Roman" w:cs="Times New Roman" w:ascii="Lato" w:hAnsi="Lato"/>
                <w:color w:val="000000"/>
                <w:kern w:val="0"/>
                <w:lang w:val="en-US" w:eastAsia="fr-FR" w:bidi="ar-SA"/>
              </w:rPr>
              <w:br/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SW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6.07c.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2.82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c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4.4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c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token binary evaluation optimized for F1 model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Ahmed et al.</w:t>
            </w:r>
            <w:r>
              <w:rPr>
                <w:rFonts w:eastAsia="Times New Roman" w:cs="Times New Roman" w:ascii="Lato" w:hAnsi="Lato"/>
                <w:color w:val="000000"/>
                <w:kern w:val="0"/>
                <w:sz w:val="16"/>
                <w:szCs w:val="16"/>
                <w:lang w:val="en-US" w:eastAsia="fr-FR" w:bidi="ar-SA"/>
              </w:rPr>
              <w:br/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 xml:space="preserve">(2020) </w:t>
            </w:r>
            <w:bookmarkStart w:id="4" w:name="ZOTERO_BREF_ZWpBkLsEmBnB"/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[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5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]</w:t>
            </w:r>
            <w:bookmarkEnd w:id="4"/>
            <w:r>
              <w:rPr>
                <w:rFonts w:eastAsia="Times New Roman" w:cs="Times New Roman" w:ascii="Lato" w:hAnsi="Lato"/>
                <w:color w:val="000000"/>
                <w:kern w:val="0"/>
                <w:sz w:val="16"/>
                <w:szCs w:val="16"/>
                <w:lang w:val="en-US" w:eastAsia="fr-FR" w:bidi="ar-SA"/>
              </w:rPr>
              <w:br/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i2b2 (1304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EN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8.74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5.85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7.28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GRU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9.01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5.12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7.08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GRU-GRU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8.74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5.27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6.98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LSTM-GRU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8.03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8.41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8.22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Self-attention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MIMIC-II (486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EN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81.82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66.23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73.21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GRU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80.00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71.00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75.23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GRU-GRU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85.14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68.18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75.72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LSTM-GRU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89.20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82.90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85.90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Self-attention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MIMIC-III (891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EN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9.94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100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9.97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GRU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9.93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9.99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9.96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GRU-GRU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9.94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9.99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9.96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LSTM-GRU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9.95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8.78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9.36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Self-attention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Syed et al. (2022)</w:t>
            </w:r>
            <w:r>
              <w:rPr>
                <w:rFonts w:eastAsia="Times New Roman" w:cs="Times New Roman" w:ascii="Lato" w:hAnsi="Lato"/>
                <w:color w:val="000000"/>
                <w:kern w:val="0"/>
                <w:sz w:val="16"/>
                <w:szCs w:val="16"/>
                <w:lang w:val="en-US" w:eastAsia="fr-FR" w:bidi="ar-SA"/>
              </w:rPr>
              <w:br/>
            </w:r>
            <w:bookmarkStart w:id="5" w:name="ZOTERO_BREF_GXfM4qXJK2jT"/>
            <w:r>
              <w:rPr>
                <w:rFonts w:eastAsia="Times New Roman" w:cs="Times New Roman" w:ascii="Lato" w:hAnsi="Lato"/>
                <w:color w:val="000000"/>
                <w:kern w:val="0"/>
                <w:sz w:val="16"/>
                <w:szCs w:val="16"/>
                <w:lang w:val="en-US" w:eastAsia="fr-FR" w:bidi="ar-SA"/>
              </w:rPr>
              <w:t>[</w:t>
            </w:r>
            <w:r>
              <w:rPr>
                <w:rFonts w:eastAsia="Times New Roman" w:cs="Times New Roman" w:ascii="Lato" w:hAnsi="Lato"/>
                <w:color w:val="000000"/>
                <w:kern w:val="0"/>
                <w:sz w:val="16"/>
                <w:szCs w:val="16"/>
                <w:lang w:val="en-US" w:eastAsia="fr-FR" w:bidi="ar-SA"/>
              </w:rPr>
              <w:t>6</w:t>
            </w:r>
            <w:r>
              <w:rPr>
                <w:rFonts w:eastAsia="Times New Roman" w:cs="Times New Roman" w:ascii="Lato" w:hAnsi="Lato"/>
                <w:color w:val="000000"/>
                <w:kern w:val="0"/>
                <w:sz w:val="16"/>
                <w:szCs w:val="16"/>
                <w:lang w:val="en-US" w:eastAsia="fr-FR" w:bidi="ar-SA"/>
              </w:rPr>
              <w:t>]</w:t>
            </w:r>
            <w:bookmarkEnd w:id="5"/>
            <w:r>
              <w:rPr>
                <w:rFonts w:eastAsia="Times New Roman" w:cs="Times New Roman" w:ascii="Lato" w:hAnsi="Lato"/>
                <w:color w:val="000000"/>
                <w:kern w:val="0"/>
                <w:sz w:val="16"/>
                <w:szCs w:val="16"/>
                <w:lang w:val="en-US" w:eastAsia="fr-FR" w:bidi="ar-SA"/>
              </w:rPr>
              <w:br/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i2b2 (-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EN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4.89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5.96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3.84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Input Embeddings+Bi-LSTM+CRF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CoNLL-2003 (-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2.99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3.50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3.25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internal corpus</w:t>
            </w:r>
            <w:r>
              <w:rPr>
                <w:rFonts w:eastAsia="Times New Roman" w:cs="Times New Roman" w:ascii="Lato" w:hAnsi="Lato"/>
                <w:color w:val="000000"/>
                <w:kern w:val="0"/>
                <w:lang w:val="en-US" w:eastAsia="fr-FR" w:bidi="ar-SA"/>
              </w:rPr>
              <w:br/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(100)</w:t>
            </w:r>
            <w:r>
              <w:rPr>
                <w:rFonts w:eastAsia="Times New Roman" w:cs="Times New Roman" w:ascii="Lato" w:hAnsi="Lato"/>
                <w:color w:val="000000"/>
                <w:kern w:val="0"/>
                <w:lang w:val="en-US" w:eastAsia="fr-FR" w:bidi="ar-SA"/>
              </w:rPr>
              <w:br/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3.86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3.37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4.31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without mixed domain pre-training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 xml:space="preserve">96.23 </w:t>
            </w:r>
            <w:r>
              <w:rPr>
                <w:rFonts w:eastAsia="Times New Roman" w:cs="Times New Roman" w:ascii="Lato" w:hAnsi="Lato"/>
                <w:color w:val="000000"/>
                <w:kern w:val="0"/>
                <w:lang w:val="en-US" w:eastAsia="fr-FR" w:bidi="ar-SA"/>
              </w:rPr>
              <w:br/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4.51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5.36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with mixed domain pre-training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Meaney et</w:t>
            </w:r>
            <w:r>
              <w:rPr>
                <w:rFonts w:eastAsia="Times New Roman" w:cs="Times New Roman" w:ascii="Lato" w:hAnsi="Lato"/>
                <w:color w:val="000000"/>
                <w:kern w:val="0"/>
                <w:sz w:val="16"/>
                <w:szCs w:val="16"/>
                <w:lang w:val="en-US" w:eastAsia="fr-FR" w:bidi="ar-SA"/>
              </w:rPr>
              <w:br/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 xml:space="preserve">al.(2022) </w:t>
            </w:r>
            <w:bookmarkStart w:id="6" w:name="ZOTERO_BREF_ThgPlitLOFmo"/>
            <w:bookmarkEnd w:id="6"/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[7]</w:t>
            </w:r>
            <w:r>
              <w:rPr>
                <w:rFonts w:eastAsia="Times New Roman" w:cs="Times New Roman" w:ascii="Lato" w:hAnsi="Lato"/>
                <w:color w:val="000000"/>
                <w:kern w:val="0"/>
                <w:sz w:val="16"/>
                <w:szCs w:val="16"/>
                <w:lang w:val="en-US" w:eastAsia="fr-FR" w:bidi="ar-SA"/>
              </w:rPr>
              <w:br/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2014-i2b2 (486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EN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 xml:space="preserve">96.69 </w:t>
            </w:r>
            <w:r>
              <w:rPr>
                <w:rFonts w:eastAsia="Times New Roman" w:cs="Times New Roman" w:ascii="Lato" w:hAnsi="Lato"/>
                <w:color w:val="000000"/>
                <w:kern w:val="0"/>
                <w:lang w:val="en-US" w:eastAsia="fr-FR" w:bidi="ar-SA"/>
              </w:rPr>
              <w:br/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6.81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6.75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Roberta-Large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6.62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6.27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6.44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Albert-XXLarge fine-tuned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5.10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5.33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5.22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Roberta-Base fine-tuned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5.53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5.34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5.43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Bert-Large fine-tuned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3.87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3.85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3.86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Albert-Base fine-tuned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3.80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4.40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4.10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Bert-Base fine-tuned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Tchouka et al.</w:t>
            </w:r>
            <w:r>
              <w:rPr>
                <w:rFonts w:eastAsia="Times New Roman" w:cs="Times New Roman" w:ascii="Lato" w:hAnsi="Lato"/>
                <w:color w:val="000000"/>
                <w:kern w:val="0"/>
                <w:sz w:val="16"/>
                <w:szCs w:val="16"/>
                <w:lang w:val="en-US" w:eastAsia="fr-FR" w:bidi="ar-SA"/>
              </w:rPr>
              <w:br/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 xml:space="preserve">(2022) </w:t>
            </w:r>
            <w:bookmarkStart w:id="7" w:name="ZOTERO_BREF_9oBgoMSnU8T4"/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[8]</w:t>
            </w:r>
            <w:bookmarkEnd w:id="7"/>
            <w:r>
              <w:rPr>
                <w:rFonts w:eastAsia="Times New Roman" w:cs="Times New Roman" w:ascii="Lato" w:hAnsi="Lato"/>
                <w:color w:val="000000"/>
                <w:kern w:val="0"/>
                <w:sz w:val="16"/>
                <w:szCs w:val="16"/>
                <w:lang w:val="en-US" w:eastAsia="fr-FR" w:bidi="ar-SA"/>
              </w:rPr>
              <w:br/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 xml:space="preserve">HNFC (375) </w:t>
            </w:r>
            <w:r>
              <w:rPr>
                <w:rFonts w:eastAsia="Times New Roman" w:cs="Times New Roman" w:ascii="Lato" w:hAnsi="Lato"/>
                <w:color w:val="000000"/>
                <w:kern w:val="0"/>
                <w:lang w:val="en-US" w:eastAsia="fr-FR" w:bidi="ar-SA"/>
              </w:rPr>
              <w:br/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FR.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4.6a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4.9a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4.7a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NER hybrid system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Liu Z. et al.</w:t>
            </w:r>
            <w:r>
              <w:rPr>
                <w:rFonts w:eastAsia="Times New Roman" w:cs="Times New Roman" w:ascii="Lato" w:hAnsi="Lato"/>
                <w:color w:val="000000"/>
                <w:kern w:val="0"/>
                <w:sz w:val="16"/>
                <w:szCs w:val="16"/>
                <w:lang w:val="en-US" w:eastAsia="fr-FR" w:bidi="ar-SA"/>
              </w:rPr>
              <w:br/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 xml:space="preserve">(2023) </w:t>
            </w:r>
            <w:bookmarkStart w:id="8" w:name="ZOTERO_BREF_j3zL6vKBHflQ"/>
            <w:bookmarkEnd w:id="8"/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[9]</w:t>
            </w:r>
            <w:r>
              <w:rPr>
                <w:rFonts w:eastAsia="Times New Roman" w:cs="Times New Roman" w:ascii="Lato" w:hAnsi="Lato"/>
                <w:color w:val="000000"/>
                <w:kern w:val="0"/>
                <w:sz w:val="16"/>
                <w:szCs w:val="16"/>
                <w:lang w:val="en-US" w:eastAsia="fr-FR" w:bidi="ar-SA"/>
              </w:rPr>
              <w:br/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2014-i2b2 (50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EN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-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-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-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Accuracy 0.99 Explicit prompt GPT-4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-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-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-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Accuracy 0.929 Explicit prompt ChatGPT</w:t>
            </w:r>
          </w:p>
        </w:tc>
      </w:tr>
      <w:tr>
        <w:trPr>
          <w:trHeight w:val="117" w:hRule="atLeast"/>
        </w:trPr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Liu L. et al.</w:t>
            </w:r>
            <w:r>
              <w:rPr>
                <w:rFonts w:eastAsia="Times New Roman" w:cs="Times New Roman" w:ascii="Lato" w:hAnsi="Lato"/>
                <w:color w:val="000000"/>
                <w:kern w:val="0"/>
                <w:sz w:val="16"/>
                <w:szCs w:val="16"/>
                <w:lang w:val="en-US" w:eastAsia="fr-FR" w:bidi="ar-SA"/>
              </w:rPr>
              <w:br/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 xml:space="preserve">(2023) </w:t>
            </w:r>
            <w:bookmarkStart w:id="9" w:name="ZOTERO_BREF_boNCxUGfPMpI"/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[1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0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]</w:t>
            </w:r>
            <w:bookmarkEnd w:id="9"/>
            <w:r>
              <w:rPr>
                <w:rFonts w:eastAsia="Times New Roman" w:cs="Times New Roman" w:ascii="Lato" w:hAnsi="Lato"/>
                <w:color w:val="000000"/>
                <w:kern w:val="0"/>
                <w:sz w:val="16"/>
                <w:szCs w:val="16"/>
                <w:lang w:val="en-US" w:eastAsia="fr-FR" w:bidi="ar-SA"/>
              </w:rPr>
              <w:br/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2014-i2b2 (-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EN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8.92a,c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7.66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a,c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8.29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a,c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BiLSTM-CRF (RoBERTA).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CardiacAI (40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5.19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a,c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3.47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a,c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4.32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a,c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BiLSTM-CRF (RoBERTA).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CardiacAI (60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4.87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a,c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5.26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a,c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5.07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a,c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BiLSTM-CRF (RoBERTA).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Liu J. et al.</w:t>
            </w:r>
            <w:r>
              <w:rPr>
                <w:rFonts w:eastAsia="Times New Roman" w:cs="Times New Roman" w:ascii="Lato" w:hAnsi="Lato"/>
                <w:color w:val="000000"/>
                <w:kern w:val="0"/>
                <w:sz w:val="16"/>
                <w:szCs w:val="16"/>
                <w:lang w:val="en-US" w:eastAsia="fr-FR" w:bidi="ar-SA"/>
              </w:rPr>
              <w:br/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 xml:space="preserve">(2023) </w:t>
            </w:r>
            <w:bookmarkStart w:id="10" w:name="ZOTERO_BREF_fA4XUkwuTg0w"/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[1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1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]</w:t>
            </w:r>
            <w:bookmarkEnd w:id="10"/>
            <w:r>
              <w:rPr>
                <w:rFonts w:eastAsia="Times New Roman" w:cs="Times New Roman" w:ascii="Lato" w:hAnsi="Lato"/>
                <w:color w:val="000000"/>
                <w:kern w:val="0"/>
                <w:sz w:val="16"/>
                <w:szCs w:val="16"/>
                <w:lang w:val="en-US" w:eastAsia="fr-FR" w:bidi="ar-SA"/>
              </w:rPr>
              <w:br/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OpenDeid (700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 xml:space="preserve">EN </w:t>
            </w:r>
            <w:r>
              <w:rPr>
                <w:rFonts w:eastAsia="Times New Roman" w:cs="Times New Roman" w:ascii="Lato" w:hAnsi="Lato"/>
                <w:color w:val="000000"/>
                <w:kern w:val="0"/>
                <w:lang w:val="en-US" w:eastAsia="fr-FR" w:bidi="ar-SA"/>
              </w:rPr>
              <w:br/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5.58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a,b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2.42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a,b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3.97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a,b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fine-tuned BioBERT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5.82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a,b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1.98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a,b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3.86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a,b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fine-tuned Clinical BioBERT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5.87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a,b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2.22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a,b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4.01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a,b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fine-tuned Discharge Summary BioBERT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7.84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a,b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5.92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a,b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6.87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a,b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fine-tuned Discharge Summary BioBERT + cascading rules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5.59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a,b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89.35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a,b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2.37</w:t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 w:eastAsia="fr-FR" w:bidi="ar-SA"/>
              </w:rPr>
              <w:t>a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LSTM GloVe+PMC+word2vec-OpenDeID corpus word embeddings.</w:t>
            </w:r>
          </w:p>
          <w:p>
            <w:pPr>
              <w:pStyle w:val="Normal"/>
              <w:widowControl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 w:eastAsia="fr-F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 xml:space="preserve">Our Model </w:t>
            </w:r>
            <w:r>
              <w:rPr>
                <w:rFonts w:eastAsia="Times New Roman" w:cs="Times New Roman" w:ascii="Lato" w:hAnsi="Lato"/>
                <w:color w:val="000000"/>
                <w:kern w:val="0"/>
                <w:lang w:val="en-US" w:eastAsia="fr-FR" w:bidi="ar-SA"/>
              </w:rPr>
              <w:br/>
            </w:r>
          </w:p>
        </w:tc>
        <w:tc>
          <w:tcPr>
            <w:tcW w:w="1813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French nursing</w:t>
            </w:r>
            <w:r>
              <w:rPr>
                <w:rFonts w:eastAsia="Times New Roman" w:cs="Times New Roman" w:ascii="Lato" w:hAnsi="Lato"/>
                <w:color w:val="000000"/>
                <w:kern w:val="0"/>
                <w:lang w:val="en-US" w:eastAsia="fr-FR" w:bidi="ar-SA"/>
              </w:rPr>
              <w:br/>
            </w: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notes (3000)</w:t>
            </w:r>
          </w:p>
          <w:p>
            <w:pPr>
              <w:pStyle w:val="Normal"/>
              <w:widowControl w:val="false"/>
              <w:rPr>
                <w:rFonts w:ascii="Arial" w:hAnsi="Arial" w:eastAsia="Times New Roman" w:cs="Arial"/>
                <w:kern w:val="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fr-F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FR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7.32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6.30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96.73</w:t>
            </w:r>
          </w:p>
        </w:tc>
        <w:tc>
          <w:tcPr>
            <w:tcW w:w="3684" w:type="dxa"/>
            <w:tcBorders/>
          </w:tcPr>
          <w:p>
            <w:pPr>
              <w:pStyle w:val="Normal"/>
              <w:widowControl w:val="false"/>
              <w:rPr>
                <w:rFonts w:ascii="Calibri" w:hAnsi="Calibri" w:eastAsia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 w:eastAsia="fr-FR" w:bidi="ar-SA"/>
              </w:rPr>
              <w:t>fine-tuned Mistral 7B model with LoRA</w:t>
            </w:r>
          </w:p>
        </w:tc>
      </w:tr>
    </w:tbl>
    <w:p>
      <w:pPr>
        <w:pStyle w:val="Heading2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bookmarkStart w:id="11" w:name="59f130f6-08b9-4160-b52e-f02a87018c05"/>
      <w:bookmarkStart w:id="12" w:name="43e00f25-8964-4152-b36b-9cd250907ccd"/>
      <w:bookmarkEnd w:id="11"/>
      <w:bookmarkEnd w:id="12"/>
      <w:r>
        <w:rPr>
          <w:lang w:val="en-US"/>
        </w:rPr>
        <w:t xml:space="preserve">1. Grouin </w:t>
      </w:r>
      <w:bookmarkStart w:id="13" w:name="0ab7c09d-9711-4a41-9974-c347e406ff42"/>
      <w:bookmarkEnd w:id="13"/>
      <w:r>
        <w:rPr>
          <w:lang w:val="en-US"/>
        </w:rPr>
        <w:t xml:space="preserve">C, </w:t>
      </w:r>
      <w:bookmarkStart w:id="14" w:name="f98baac9-7a6b-4ed2-aa6a-214b58b9f8cb"/>
      <w:bookmarkStart w:id="15" w:name="83978399-0f8a-4514-9a03-7ac70b0bee94"/>
      <w:bookmarkEnd w:id="14"/>
      <w:bookmarkEnd w:id="15"/>
      <w:r>
        <w:rPr>
          <w:lang w:val="en-US"/>
        </w:rPr>
        <w:t xml:space="preserve">Zweigenbaum </w:t>
      </w:r>
      <w:bookmarkStart w:id="16" w:name="848d4ebd-93c2-43b1-83fb-bfe8daab63e8"/>
      <w:bookmarkEnd w:id="16"/>
      <w:r>
        <w:rPr>
          <w:lang w:val="en-US"/>
        </w:rPr>
        <w:t xml:space="preserve">P. </w:t>
      </w:r>
      <w:bookmarkStart w:id="17" w:name="c6883e88-a303-4507-8e68-33ca67b2d49a"/>
      <w:bookmarkEnd w:id="17"/>
      <w:r>
        <w:rPr>
          <w:lang w:val="en-US"/>
        </w:rPr>
        <w:t xml:space="preserve">Automatic de-identification of French clinical records: comparison of rule-based and machine-learning approaches. </w:t>
      </w:r>
      <w:bookmarkStart w:id="18" w:name="4c26d014-4e35-4f8c-846b-defd60052c27"/>
      <w:bookmarkEnd w:id="18"/>
      <w:r>
        <w:rPr>
          <w:lang w:val="en-US"/>
        </w:rPr>
        <w:t xml:space="preserve">Stud Health Technol Inform. </w:t>
      </w:r>
      <w:bookmarkStart w:id="19" w:name="967c3f98-48c9-4c4c-be42-71aa4c982cee"/>
      <w:bookmarkEnd w:id="19"/>
      <w:r>
        <w:rPr>
          <w:lang w:val="en-US"/>
        </w:rPr>
        <w:t>2013;</w:t>
      </w:r>
      <w:bookmarkStart w:id="20" w:name="2fb7e1fb-f4b4-46af-a90a-bf7ce422ac0e"/>
      <w:bookmarkEnd w:id="20"/>
      <w:r>
        <w:rPr>
          <w:lang w:val="en-US"/>
        </w:rPr>
        <w:t>192:</w:t>
      </w:r>
      <w:bookmarkStart w:id="21" w:name="d34015c6-3e2e-4daa-9540-be850b2db545"/>
      <w:bookmarkEnd w:id="21"/>
      <w:r>
        <w:rPr>
          <w:lang w:val="en-US"/>
        </w:rPr>
        <w:t>476-</w:t>
      </w:r>
      <w:bookmarkStart w:id="22" w:name="60f7e34f-396e-42cd-b4df-687b09939ca7"/>
      <w:bookmarkEnd w:id="22"/>
      <w:r>
        <w:rPr>
          <w:lang w:val="en-US"/>
        </w:rPr>
        <w:t xml:space="preserve">480. [Medline: </w:t>
      </w:r>
      <w:bookmarkStart w:id="23" w:name="7c3e457e-5bab-4ba2-98c3-7e68b8df459e"/>
      <w:bookmarkEnd w:id="23"/>
      <w:r>
        <w:rPr>
          <w:lang w:val="en-US"/>
        </w:rPr>
        <w:t>23920600]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2. </w:t>
      </w:r>
      <w:bookmarkStart w:id="24" w:name="118f318a-5d1b-4c15-b033-16dd80fc9494"/>
      <w:bookmarkStart w:id="25" w:name="5cb880f8-caa5-434b-ac9c-f13cfc6c1d23"/>
      <w:bookmarkEnd w:id="24"/>
      <w:bookmarkEnd w:id="25"/>
      <w:r>
        <w:rPr/>
        <w:t xml:space="preserve">Chazard </w:t>
      </w:r>
      <w:bookmarkStart w:id="26" w:name="ce467979-160a-49a9-bf68-df00e335d8a5"/>
      <w:bookmarkEnd w:id="26"/>
      <w:r>
        <w:rPr/>
        <w:t xml:space="preserve">E, </w:t>
      </w:r>
      <w:bookmarkStart w:id="27" w:name="138e1810-ef96-490a-bbe9-ae82fd84a1e2"/>
      <w:bookmarkStart w:id="28" w:name="955e612c-739e-49d1-bdcb-f815c8f2d304"/>
      <w:bookmarkEnd w:id="27"/>
      <w:bookmarkEnd w:id="28"/>
      <w:r>
        <w:rPr/>
        <w:t xml:space="preserve">Mouret </w:t>
      </w:r>
      <w:bookmarkStart w:id="29" w:name="1d3bf451-b647-4cae-9ea3-7fcad71af369"/>
      <w:bookmarkEnd w:id="29"/>
      <w:r>
        <w:rPr/>
        <w:t xml:space="preserve">C, </w:t>
      </w:r>
      <w:bookmarkStart w:id="30" w:name="ac28448f-8e75-422f-9cd1-90ce8b301564"/>
      <w:bookmarkStart w:id="31" w:name="08fc736d-6f65-4d5d-a480-4bb484e95b9b"/>
      <w:bookmarkEnd w:id="30"/>
      <w:bookmarkEnd w:id="31"/>
      <w:r>
        <w:rPr/>
        <w:t xml:space="preserve">Ficheur </w:t>
      </w:r>
      <w:bookmarkStart w:id="32" w:name="fb4b4a4c-b2a9-4ff1-bcc9-bc8a15e7396e"/>
      <w:bookmarkEnd w:id="32"/>
      <w:r>
        <w:rPr/>
        <w:t xml:space="preserve">G, </w:t>
      </w:r>
      <w:bookmarkStart w:id="33" w:name="7ce547fb-84e9-4029-b385-ecc914d29fb6"/>
      <w:bookmarkStart w:id="34" w:name="462ac8fd-fb97-4482-9d12-cb8bfe39dbd9"/>
      <w:bookmarkEnd w:id="33"/>
      <w:bookmarkEnd w:id="34"/>
      <w:r>
        <w:rPr/>
        <w:t xml:space="preserve">Schaffar </w:t>
      </w:r>
      <w:bookmarkStart w:id="35" w:name="356d3324-0736-4aaf-9850-c8ae6cfd3b56"/>
      <w:bookmarkEnd w:id="35"/>
      <w:r>
        <w:rPr/>
        <w:t xml:space="preserve">A, </w:t>
      </w:r>
      <w:bookmarkStart w:id="36" w:name="ecc9a237-2a59-4a9f-b7e0-bcffb5a24e68"/>
      <w:bookmarkStart w:id="37" w:name="06bbb43e-fbe1-4240-82cf-cdeedb38b93a"/>
      <w:bookmarkEnd w:id="36"/>
      <w:bookmarkEnd w:id="37"/>
      <w:r>
        <w:rPr/>
        <w:t xml:space="preserve">Beuscart </w:t>
      </w:r>
      <w:bookmarkStart w:id="38" w:name="908db32e-8b09-4579-accd-3170d947ad45"/>
      <w:bookmarkEnd w:id="38"/>
      <w:r>
        <w:rPr/>
        <w:t xml:space="preserve">JB, </w:t>
      </w:r>
      <w:bookmarkStart w:id="39" w:name="33d010e0-d7ae-4aca-8ce0-d1b139fcb4c3"/>
      <w:bookmarkStart w:id="40" w:name="82e4b035-1278-4954-b413-b10b01ef5dec"/>
      <w:bookmarkEnd w:id="39"/>
      <w:bookmarkEnd w:id="40"/>
      <w:r>
        <w:rPr/>
        <w:t xml:space="preserve">Beuscart </w:t>
      </w:r>
      <w:bookmarkStart w:id="41" w:name="afae07ff-5dff-4cc0-9a37-9187025dac93"/>
      <w:bookmarkEnd w:id="41"/>
      <w:r>
        <w:rPr/>
        <w:t xml:space="preserve">R. </w:t>
      </w:r>
      <w:bookmarkStart w:id="42" w:name="58d9f0d6-6dc5-49c6-a22a-0279ec5ba035"/>
      <w:bookmarkEnd w:id="42"/>
      <w:r>
        <w:rPr/>
        <w:t xml:space="preserve">Proposal and evaluation of FASDIM, a Fast and Simple De-Identification Method for unstructured free-text clinical records. </w:t>
      </w:r>
      <w:bookmarkStart w:id="43" w:name="48b5c69b-0ee8-41fe-80e5-3c5d0570cddf"/>
      <w:bookmarkEnd w:id="43"/>
      <w:r>
        <w:rPr/>
        <w:t xml:space="preserve">Int J Med Inform. </w:t>
      </w:r>
      <w:bookmarkStart w:id="44" w:name="f879c0d7-abd1-4d35-ac1f-dcd7cded30b3"/>
      <w:bookmarkEnd w:id="44"/>
      <w:r>
        <w:rPr/>
        <w:t xml:space="preserve">Apr </w:t>
      </w:r>
      <w:bookmarkStart w:id="45" w:name="cc4f111c-7c53-4616-9831-cf1a06eeb767"/>
      <w:bookmarkEnd w:id="45"/>
      <w:r>
        <w:rPr/>
        <w:t>2014;</w:t>
      </w:r>
      <w:bookmarkStart w:id="46" w:name="ac02fc08-6097-47b0-b46d-c5ec354d84d6"/>
      <w:bookmarkEnd w:id="46"/>
      <w:r>
        <w:rPr/>
        <w:t>83(</w:t>
      </w:r>
      <w:bookmarkStart w:id="47" w:name="830ddb1c-0416-4995-a112-293fdd77c580"/>
      <w:bookmarkEnd w:id="47"/>
      <w:r>
        <w:rPr/>
        <w:t>4):</w:t>
      </w:r>
      <w:bookmarkStart w:id="48" w:name="798f5d29-79dd-4ae4-a343-e77a7c9145d4"/>
      <w:bookmarkEnd w:id="48"/>
      <w:r>
        <w:rPr/>
        <w:t>303-</w:t>
      </w:r>
      <w:bookmarkStart w:id="49" w:name="1b528da3-4413-4315-83b2-34b7601bcb94"/>
      <w:bookmarkEnd w:id="49"/>
      <w:r>
        <w:rPr/>
        <w:t xml:space="preserve">312. [doi: </w:t>
      </w:r>
      <w:bookmarkStart w:id="50" w:name="3083c7f0-aa6f-4292-9821-2799ee15366e"/>
      <w:bookmarkEnd w:id="50"/>
      <w:r>
        <w:rPr/>
        <w:t xml:space="preserve">10.1016/j.ijmedinf.2013.11.005] [Medline: </w:t>
      </w:r>
      <w:bookmarkStart w:id="51" w:name="405e6154-120b-426f-94a9-c3bd672f0c8d"/>
      <w:bookmarkEnd w:id="51"/>
      <w:r>
        <w:rPr/>
        <w:t>24370391]</w:t>
      </w:r>
    </w:p>
    <w:p>
      <w:pPr>
        <w:pStyle w:val="Normal"/>
        <w:rPr>
          <w:lang w:val="en-US"/>
        </w:rPr>
      </w:pPr>
      <w:r>
        <w:rPr/>
      </w:r>
    </w:p>
    <w:p>
      <w:pPr>
        <w:pStyle w:val="Normal"/>
        <w:rPr>
          <w:lang w:val="en-US"/>
        </w:rPr>
      </w:pPr>
      <w:r>
        <w:rPr/>
        <w:t>3.</w:t>
      </w:r>
      <w:bookmarkStart w:id="52" w:name="17c777ed-5330-4b76-8c56-cad1ffb16005"/>
      <w:bookmarkStart w:id="53" w:name="7e81531a-8431-42af-ae2c-e0921f639660"/>
      <w:bookmarkEnd w:id="52"/>
      <w:bookmarkEnd w:id="53"/>
      <w:r>
        <w:rPr/>
        <w:t xml:space="preserve"> </w:t>
      </w:r>
      <w:r>
        <w:rPr/>
        <w:t xml:space="preserve">Catelli </w:t>
      </w:r>
      <w:bookmarkStart w:id="54" w:name="8ae7e7bb-807f-4aba-806c-14ec0fe56bea"/>
      <w:bookmarkEnd w:id="54"/>
      <w:r>
        <w:rPr/>
        <w:t xml:space="preserve">R, </w:t>
      </w:r>
      <w:bookmarkStart w:id="55" w:name="f5e2586e-5b51-4e5d-8174-aa4430425a4b"/>
      <w:bookmarkStart w:id="56" w:name="dbe09b99-33df-4a0b-ad4f-02267471c91f"/>
      <w:bookmarkEnd w:id="55"/>
      <w:bookmarkEnd w:id="56"/>
      <w:r>
        <w:rPr/>
        <w:t xml:space="preserve">Gargiulo </w:t>
      </w:r>
      <w:bookmarkStart w:id="57" w:name="97344759-5f8d-4eca-8054-74fc508311b7"/>
      <w:bookmarkEnd w:id="57"/>
      <w:r>
        <w:rPr/>
        <w:t xml:space="preserve">F, </w:t>
      </w:r>
      <w:bookmarkStart w:id="58" w:name="df6ed078-c3e3-48c3-8f1c-891272789db9"/>
      <w:bookmarkStart w:id="59" w:name="388890c4-038e-4860-ae24-164a73de05dd"/>
      <w:bookmarkEnd w:id="58"/>
      <w:bookmarkEnd w:id="59"/>
      <w:r>
        <w:rPr/>
        <w:t xml:space="preserve">Casola </w:t>
      </w:r>
      <w:bookmarkStart w:id="60" w:name="6a3c2b45-e6d8-4f58-9720-064fe1804dcf"/>
      <w:bookmarkEnd w:id="60"/>
      <w:r>
        <w:rPr/>
        <w:t xml:space="preserve">V, </w:t>
      </w:r>
      <w:bookmarkStart w:id="61" w:name="5f0cfd26-ce0e-41b8-a49c-a3ba25cf39fb"/>
      <w:bookmarkStart w:id="62" w:name="63815ad9-6b08-46ed-9276-0abea51f8e81"/>
      <w:bookmarkEnd w:id="61"/>
      <w:bookmarkEnd w:id="62"/>
      <w:r>
        <w:rPr/>
        <w:t xml:space="preserve">De Pietro </w:t>
      </w:r>
      <w:bookmarkStart w:id="63" w:name="ab18d565-206c-454a-8160-e96a628461d0"/>
      <w:bookmarkEnd w:id="63"/>
      <w:r>
        <w:rPr/>
        <w:t xml:space="preserve">G, </w:t>
      </w:r>
      <w:bookmarkStart w:id="64" w:name="9802a158-b7a5-402b-bd57-960c0339c22a"/>
      <w:bookmarkStart w:id="65" w:name="1954ccb6-8671-4b25-91fa-c0ea11c44daf"/>
      <w:bookmarkEnd w:id="64"/>
      <w:bookmarkEnd w:id="65"/>
      <w:r>
        <w:rPr/>
        <w:t xml:space="preserve">Fujita </w:t>
      </w:r>
      <w:bookmarkStart w:id="66" w:name="272b1e6f-7f9b-4ab0-bdef-ac9644b3075f"/>
      <w:bookmarkEnd w:id="66"/>
      <w:r>
        <w:rPr/>
        <w:t xml:space="preserve">H, </w:t>
      </w:r>
      <w:bookmarkStart w:id="67" w:name="99fc89fc-eeec-407c-829c-0d8b681f83df"/>
      <w:bookmarkStart w:id="68" w:name="06211439-36ae-4ae8-93fd-691940c06c81"/>
      <w:bookmarkEnd w:id="67"/>
      <w:bookmarkEnd w:id="68"/>
      <w:r>
        <w:rPr/>
        <w:t xml:space="preserve">Esposito </w:t>
      </w:r>
      <w:bookmarkStart w:id="69" w:name="ae4a560e-8c8b-48b8-bbee-c83a8da190a5"/>
      <w:bookmarkEnd w:id="69"/>
      <w:r>
        <w:rPr/>
        <w:t xml:space="preserve">M. </w:t>
      </w:r>
      <w:bookmarkStart w:id="70" w:name="89a9ac84-8a7d-476d-a192-eab8776e22c6"/>
      <w:bookmarkEnd w:id="70"/>
      <w:r>
        <w:rPr/>
        <w:t xml:space="preserve">Crosslingual named entity recognition for clinical de-identification applied to a COVID-19 Italian data set. </w:t>
      </w:r>
      <w:bookmarkStart w:id="71" w:name="8005209c-d93a-43c5-90a7-4cea05230dbe"/>
      <w:bookmarkEnd w:id="71"/>
      <w:r>
        <w:rPr/>
        <w:t xml:space="preserve">Appl Soft Comput. </w:t>
      </w:r>
      <w:bookmarkStart w:id="72" w:name="a7753c0e-a281-41a7-b16c-a0e5fc83dae5"/>
      <w:bookmarkEnd w:id="72"/>
      <w:r>
        <w:rPr/>
        <w:t xml:space="preserve">Dec </w:t>
      </w:r>
      <w:bookmarkStart w:id="73" w:name="3b8175b2-c437-42cd-bc79-8e9e3fe093b0"/>
      <w:bookmarkEnd w:id="73"/>
      <w:r>
        <w:rPr/>
        <w:t>2020;</w:t>
      </w:r>
      <w:bookmarkStart w:id="74" w:name="c6c39e7d-d773-4a6d-ae18-a8017c372777"/>
      <w:bookmarkEnd w:id="74"/>
      <w:r>
        <w:rPr/>
        <w:t>97:</w:t>
      </w:r>
      <w:bookmarkStart w:id="75" w:name="191eea03-fbb9-424a-abeb-e58e91602539"/>
      <w:bookmarkEnd w:id="75"/>
      <w:r>
        <w:rPr/>
        <w:t xml:space="preserve">106779. [doi: </w:t>
      </w:r>
      <w:bookmarkStart w:id="76" w:name="793d8f20-a232-4d11-af49-8c929cf7bc69"/>
      <w:bookmarkEnd w:id="76"/>
      <w:r>
        <w:rPr/>
        <w:t xml:space="preserve">10.1016/j.asoc.2020.106779] [Medline: </w:t>
      </w:r>
      <w:bookmarkStart w:id="77" w:name="f48d1472-7a4a-49bf-b4fb-5f5c7a9a846f"/>
      <w:bookmarkEnd w:id="77"/>
      <w:r>
        <w:rPr/>
        <w:t>33052197]</w:t>
      </w:r>
    </w:p>
    <w:p>
      <w:pPr>
        <w:pStyle w:val="Normal"/>
        <w:rPr>
          <w:lang w:val="en-US"/>
        </w:rPr>
      </w:pPr>
      <w:r>
        <w:rPr/>
      </w:r>
    </w:p>
    <w:p>
      <w:pPr>
        <w:pStyle w:val="Normal"/>
        <w:rPr>
          <w:lang w:val="en-US"/>
        </w:rPr>
      </w:pPr>
      <w:r>
        <w:rPr/>
        <w:t xml:space="preserve">4. </w:t>
      </w:r>
      <w:bookmarkStart w:id="78" w:name="3c10a804-b35a-4b53-8ca5-0b9ec08f79c7"/>
      <w:bookmarkStart w:id="79" w:name="8f192c48-c6da-4f64-9863-b508c6f133cc"/>
      <w:bookmarkEnd w:id="78"/>
      <w:bookmarkEnd w:id="79"/>
      <w:r>
        <w:rPr/>
        <w:t xml:space="preserve">Berg </w:t>
      </w:r>
      <w:bookmarkStart w:id="80" w:name="f6b717fc-85a1-4a9a-9f10-9fcda04bcbf4"/>
      <w:bookmarkEnd w:id="80"/>
      <w:r>
        <w:rPr/>
        <w:t xml:space="preserve">H, </w:t>
      </w:r>
      <w:bookmarkStart w:id="81" w:name="35ae1ce1-ca62-461a-a8c8-21d42b0e3a25"/>
      <w:bookmarkStart w:id="82" w:name="b5742b75-38ec-4857-8e5c-1ad29b10f779"/>
      <w:bookmarkEnd w:id="81"/>
      <w:bookmarkEnd w:id="82"/>
      <w:r>
        <w:rPr/>
        <w:t xml:space="preserve">Henriksson </w:t>
      </w:r>
      <w:bookmarkStart w:id="83" w:name="14dfcc72-78f6-4698-b02a-78ad46183a74"/>
      <w:bookmarkEnd w:id="83"/>
      <w:r>
        <w:rPr/>
        <w:t xml:space="preserve">A, </w:t>
      </w:r>
      <w:bookmarkStart w:id="84" w:name="22013e2f-c591-4a88-98ef-b1cdd0d3eb36"/>
      <w:bookmarkStart w:id="85" w:name="7f83f804-165f-4919-9d47-f2700e2dd6b5"/>
      <w:bookmarkEnd w:id="84"/>
      <w:bookmarkEnd w:id="85"/>
      <w:r>
        <w:rPr/>
        <w:t xml:space="preserve">Dalianis </w:t>
      </w:r>
      <w:bookmarkStart w:id="86" w:name="908a7ed9-e0a8-464b-9cc2-b34f65a0b451"/>
      <w:bookmarkEnd w:id="86"/>
      <w:r>
        <w:rPr/>
        <w:t xml:space="preserve">H. </w:t>
      </w:r>
      <w:bookmarkStart w:id="87" w:name="3318dc7e-e12f-424c-82ef-d4a7cb3f99cd"/>
      <w:bookmarkEnd w:id="87"/>
      <w:r>
        <w:rPr/>
        <w:t xml:space="preserve">The impact of de-identification on downstream named entity recognition in clinical text. Presented at: </w:t>
      </w:r>
      <w:bookmarkStart w:id="88" w:name="dc5bfdcb-7976-4ba3-b0b6-53b458f5da52"/>
      <w:bookmarkEnd w:id="88"/>
      <w:r>
        <w:rPr/>
        <w:t xml:space="preserve">Proceedings of the 11th International Workshop on Health Text Mining and Information Analysis. </w:t>
      </w:r>
      <w:bookmarkStart w:id="89" w:name="a567f96c-02c3-4ba3-be11-2b8f13ce242e"/>
      <w:bookmarkStart w:id="90" w:name="6e051746-c7e2-4f06-af43-2555b9f80ce8"/>
      <w:bookmarkEnd w:id="89"/>
      <w:bookmarkEnd w:id="90"/>
      <w:r>
        <w:rPr/>
        <w:t xml:space="preserve">Nov </w:t>
      </w:r>
      <w:bookmarkStart w:id="91" w:name="f8304c59-7df5-4efa-8c64-c2fcd1c2b7dc"/>
      <w:bookmarkEnd w:id="91"/>
      <w:r>
        <w:rPr/>
        <w:t xml:space="preserve">20, </w:t>
      </w:r>
      <w:bookmarkStart w:id="92" w:name="4bb069a0-f482-4a6a-84b5-ec906aeda943"/>
      <w:bookmarkEnd w:id="92"/>
      <w:r>
        <w:rPr/>
        <w:t>2020:</w:t>
      </w:r>
      <w:bookmarkStart w:id="93" w:name="7cfb5045-6bc1-4954-8acd-5542d379fbb4"/>
      <w:bookmarkEnd w:id="93"/>
      <w:r>
        <w:rPr/>
        <w:t xml:space="preserve">Association for Computational Linguistics. </w:t>
      </w:r>
      <w:bookmarkStart w:id="94" w:name="b7d3f017-dd56-498c-9279-257fd9124f97"/>
      <w:bookmarkEnd w:id="94"/>
      <w:r>
        <w:rPr/>
        <w:t>1-</w:t>
      </w:r>
      <w:bookmarkStart w:id="95" w:name="31b71e1c-e607-45a0-b9a7-5f57546922d2"/>
      <w:bookmarkEnd w:id="95"/>
      <w:r>
        <w:rPr/>
        <w:t xml:space="preserve">11; </w:t>
      </w:r>
      <w:bookmarkStart w:id="96" w:name="192661e5-7356-4fcd-aa4e-9f962a1919bd"/>
      <w:bookmarkEnd w:id="96"/>
      <w:r>
        <w:rPr/>
        <w:t xml:space="preserve">Online. URL: </w:t>
      </w:r>
      <w:hyperlink r:id="rId2">
        <w:bookmarkStart w:id="97" w:name="490e800f-0310-4b58-bebd-76355dd65004"/>
        <w:bookmarkEnd w:id="97"/>
        <w:r>
          <w:rPr>
            <w:rStyle w:val="Hyperlink"/>
          </w:rPr>
          <w:t>https://www.aclweb.org/anthology/2020.louhi-1</w:t>
        </w:r>
      </w:hyperlink>
      <w:r>
        <w:rPr/>
        <w:t xml:space="preserve">[doi: </w:t>
      </w:r>
      <w:bookmarkStart w:id="98" w:name="19cedb61-9146-4569-a72c-4837cf62aa45"/>
      <w:bookmarkEnd w:id="98"/>
      <w:r>
        <w:rPr/>
        <w:t>10.18653/v1/2020.louhi-1.1]</w:t>
      </w:r>
    </w:p>
    <w:p>
      <w:pPr>
        <w:pStyle w:val="Normal"/>
        <w:rPr>
          <w:lang w:val="en-US"/>
        </w:rPr>
      </w:pPr>
      <w:r>
        <w:rPr/>
      </w:r>
    </w:p>
    <w:p>
      <w:pPr>
        <w:pStyle w:val="Normal"/>
        <w:rPr>
          <w:lang w:val="en-US"/>
        </w:rPr>
      </w:pPr>
      <w:r>
        <w:rPr/>
        <w:t xml:space="preserve">5. </w:t>
      </w:r>
      <w:bookmarkStart w:id="99" w:name="91f65fa9-de3e-4164-b4ef-5fcac8c00149"/>
      <w:bookmarkStart w:id="100" w:name="9b5be942-6102-4909-8974-fa1a6e5364cf"/>
      <w:bookmarkEnd w:id="99"/>
      <w:bookmarkEnd w:id="100"/>
      <w:r>
        <w:rPr/>
        <w:t xml:space="preserve">Ahmed </w:t>
      </w:r>
      <w:bookmarkStart w:id="101" w:name="cdd9781c-fd77-44aa-9196-2d8818a2a709"/>
      <w:bookmarkEnd w:id="101"/>
      <w:r>
        <w:rPr/>
        <w:t xml:space="preserve">T, </w:t>
      </w:r>
      <w:bookmarkStart w:id="102" w:name="690a9adc-5df7-437b-8ee6-d72a9a6732d8"/>
      <w:bookmarkStart w:id="103" w:name="91966913-e404-4b18-8357-ba997373ee84"/>
      <w:bookmarkEnd w:id="102"/>
      <w:bookmarkEnd w:id="103"/>
      <w:r>
        <w:rPr/>
        <w:t xml:space="preserve">Aziz </w:t>
      </w:r>
      <w:bookmarkStart w:id="104" w:name="e73b18a2-9068-4944-98c7-b3638888cbd3"/>
      <w:bookmarkEnd w:id="104"/>
      <w:r>
        <w:rPr/>
        <w:t xml:space="preserve">MMA, </w:t>
      </w:r>
      <w:bookmarkStart w:id="105" w:name="74ac3a8a-e120-4938-adc9-6567145def62"/>
      <w:bookmarkStart w:id="106" w:name="a13e1e44-cb4b-41a9-be27-9c73efbb9a6c"/>
      <w:bookmarkEnd w:id="105"/>
      <w:bookmarkEnd w:id="106"/>
      <w:r>
        <w:rPr/>
        <w:t xml:space="preserve">Mohammed </w:t>
      </w:r>
      <w:bookmarkStart w:id="107" w:name="43a9251e-a5a6-4fac-b592-a76ec0ffd76f"/>
      <w:bookmarkEnd w:id="107"/>
      <w:r>
        <w:rPr/>
        <w:t xml:space="preserve">N. </w:t>
      </w:r>
      <w:bookmarkStart w:id="108" w:name="f24cb30b-6673-4c82-ad34-7923d201e9df"/>
      <w:bookmarkEnd w:id="108"/>
      <w:r>
        <w:rPr/>
        <w:t xml:space="preserve">De-identification of electronic health record using neural network. </w:t>
      </w:r>
      <w:bookmarkStart w:id="109" w:name="71693245-ba1c-4588-8f6f-7c4ab72c4965"/>
      <w:bookmarkEnd w:id="109"/>
      <w:r>
        <w:rPr/>
        <w:t xml:space="preserve">Sci Rep. </w:t>
      </w:r>
      <w:bookmarkStart w:id="110" w:name="b0d4f149-d5a4-4957-83c4-b688919e8523"/>
      <w:bookmarkEnd w:id="110"/>
      <w:r>
        <w:rPr/>
        <w:t xml:space="preserve">Oct </w:t>
      </w:r>
      <w:bookmarkStart w:id="111" w:name="e6605ede-24e4-4d38-83c3-6bb12ede094e"/>
      <w:bookmarkEnd w:id="111"/>
      <w:r>
        <w:rPr/>
        <w:t xml:space="preserve">29, </w:t>
      </w:r>
      <w:bookmarkStart w:id="112" w:name="bd5b7fda-e8e4-4b92-8144-6a4fb556e9cd"/>
      <w:bookmarkEnd w:id="112"/>
      <w:r>
        <w:rPr/>
        <w:t>2020;</w:t>
      </w:r>
      <w:bookmarkStart w:id="113" w:name="1edb283b-cc1e-44ae-9b55-4bdc25d7f821"/>
      <w:bookmarkEnd w:id="113"/>
      <w:r>
        <w:rPr/>
        <w:t>10(</w:t>
      </w:r>
      <w:bookmarkStart w:id="114" w:name="130cbaa3-f2e2-4258-b0fb-4e8495699e34"/>
      <w:bookmarkEnd w:id="114"/>
      <w:r>
        <w:rPr/>
        <w:t>1):</w:t>
      </w:r>
      <w:bookmarkStart w:id="115" w:name="c5c7c21d-ee76-4e59-8c4f-9e80b6cb112a"/>
      <w:bookmarkEnd w:id="115"/>
      <w:r>
        <w:rPr/>
        <w:t xml:space="preserve">18600. [doi: </w:t>
      </w:r>
      <w:bookmarkStart w:id="116" w:name="e7afa5b1-795b-4f54-abb5-040fa4b79d88"/>
      <w:bookmarkEnd w:id="116"/>
      <w:r>
        <w:rPr/>
        <w:t xml:space="preserve">10.1038/s41598-020-75544-1] [Medline: </w:t>
      </w:r>
      <w:bookmarkStart w:id="117" w:name="6ebb38c1-10a7-407b-a924-9916463fded1"/>
      <w:bookmarkEnd w:id="117"/>
      <w:r>
        <w:rPr/>
        <w:t>33122735]</w:t>
      </w:r>
    </w:p>
    <w:p>
      <w:pPr>
        <w:pStyle w:val="Normal"/>
        <w:rPr>
          <w:lang w:val="en-US"/>
        </w:rPr>
      </w:pPr>
      <w:r>
        <w:rPr/>
      </w:r>
    </w:p>
    <w:p>
      <w:pPr>
        <w:pStyle w:val="Normal"/>
        <w:rPr>
          <w:lang w:val="en-US"/>
        </w:rPr>
      </w:pPr>
      <w:r>
        <w:rPr/>
        <w:t xml:space="preserve">6. </w:t>
      </w:r>
      <w:bookmarkStart w:id="118" w:name="36ca3877-fe2c-44dc-98c8-3590c708db0d"/>
      <w:bookmarkStart w:id="119" w:name="607dc5f6-d641-4551-9fd7-ee7375fedf38"/>
      <w:bookmarkEnd w:id="118"/>
      <w:bookmarkEnd w:id="119"/>
      <w:r>
        <w:rPr/>
        <w:t xml:space="preserve">Syed </w:t>
      </w:r>
      <w:bookmarkStart w:id="120" w:name="989c52f4-7358-4b06-9b98-611e75442e8c"/>
      <w:bookmarkEnd w:id="120"/>
      <w:r>
        <w:rPr/>
        <w:t xml:space="preserve">M, </w:t>
      </w:r>
      <w:bookmarkStart w:id="121" w:name="31c19302-85d9-4825-a952-4a30caa37d6b"/>
      <w:bookmarkStart w:id="122" w:name="29bdefbb-f27f-48a1-840f-011aac715e5b"/>
      <w:bookmarkEnd w:id="121"/>
      <w:bookmarkEnd w:id="122"/>
      <w:r>
        <w:rPr/>
        <w:t xml:space="preserve">Sexton </w:t>
      </w:r>
      <w:bookmarkStart w:id="123" w:name="72bd4ca3-1a89-45e3-ad2f-e53df40bf1ec"/>
      <w:bookmarkEnd w:id="123"/>
      <w:r>
        <w:rPr/>
        <w:t xml:space="preserve">K, </w:t>
      </w:r>
      <w:bookmarkStart w:id="124" w:name="676b9125-36df-485e-97a6-d2e41890253b"/>
      <w:bookmarkStart w:id="125" w:name="a9c37944-0d1a-43b0-a830-e9e42750499e"/>
      <w:bookmarkEnd w:id="124"/>
      <w:bookmarkEnd w:id="125"/>
      <w:r>
        <w:rPr/>
        <w:t xml:space="preserve">Greer </w:t>
      </w:r>
      <w:bookmarkStart w:id="126" w:name="afa6e2c7-526a-41fe-82d4-750a1260cde1"/>
      <w:bookmarkEnd w:id="126"/>
      <w:r>
        <w:rPr/>
        <w:t xml:space="preserve">M, </w:t>
      </w:r>
      <w:bookmarkStart w:id="127" w:name="c65600d3-9fdc-4574-a287-12697aef2da0"/>
      <w:bookmarkEnd w:id="127"/>
      <w:r>
        <w:rPr/>
        <w:t xml:space="preserve">et al. </w:t>
      </w:r>
      <w:bookmarkStart w:id="128" w:name="86f19fb7-c00b-40fb-b8dc-0c6bedd28bb4"/>
      <w:bookmarkEnd w:id="128"/>
      <w:r>
        <w:rPr/>
        <w:t xml:space="preserve">DeIDNER Model: a neural network named entity recognition model for use in the de-identification of clinical notes. </w:t>
      </w:r>
      <w:bookmarkStart w:id="129" w:name="72f771b5-c9b5-4439-9ad9-c5bfd7817b4d"/>
      <w:bookmarkEnd w:id="129"/>
      <w:r>
        <w:rPr/>
        <w:t xml:space="preserve">Biomed Eng Syst Technol Int Jt Conf BIOSTEC Revis Sel Pap. </w:t>
      </w:r>
      <w:bookmarkStart w:id="130" w:name="ebf56ba3-5d4e-47f5-a92e-a84d83952fee"/>
      <w:bookmarkEnd w:id="130"/>
      <w:r>
        <w:rPr/>
        <w:t xml:space="preserve">Feb </w:t>
      </w:r>
      <w:bookmarkStart w:id="131" w:name="4e649d0a-4270-439a-a0ae-46ef7f9cc7a2"/>
      <w:bookmarkEnd w:id="131"/>
      <w:r>
        <w:rPr/>
        <w:t>2022;</w:t>
      </w:r>
      <w:bookmarkStart w:id="132" w:name="44003e0c-79e6-4b0b-8d78-b75b972a6872"/>
      <w:bookmarkEnd w:id="132"/>
      <w:r>
        <w:rPr/>
        <w:t>5:</w:t>
      </w:r>
      <w:bookmarkStart w:id="133" w:name="20cad25a-8dd9-4e71-9999-ef5c25f3d223"/>
      <w:bookmarkEnd w:id="133"/>
      <w:r>
        <w:rPr/>
        <w:t>640-</w:t>
      </w:r>
      <w:bookmarkStart w:id="134" w:name="f40191ff-b549-4442-8c2d-28073586867a"/>
      <w:bookmarkEnd w:id="134"/>
      <w:r>
        <w:rPr/>
        <w:t xml:space="preserve">647. [doi: </w:t>
      </w:r>
      <w:bookmarkStart w:id="135" w:name="d8fcfa91-0ccc-4cd8-88cd-e7b9d9c2e155"/>
      <w:bookmarkEnd w:id="135"/>
      <w:r>
        <w:rPr/>
        <w:t xml:space="preserve">10.5220/0010884500003123] [Medline: </w:t>
      </w:r>
      <w:bookmarkStart w:id="136" w:name="78f5505d-d9cb-4111-99fe-10f34274f356"/>
      <w:bookmarkEnd w:id="136"/>
      <w:r>
        <w:rPr/>
        <w:t>35386186]</w:t>
      </w:r>
    </w:p>
    <w:p>
      <w:pPr>
        <w:pStyle w:val="Normal"/>
        <w:rPr>
          <w:lang w:val="en-US"/>
        </w:rPr>
      </w:pPr>
      <w:r>
        <w:rPr/>
      </w:r>
    </w:p>
    <w:p>
      <w:pPr>
        <w:pStyle w:val="Normal"/>
        <w:rPr>
          <w:lang w:val="en-US"/>
        </w:rPr>
      </w:pPr>
      <w:r>
        <w:rPr/>
        <w:t xml:space="preserve">7. </w:t>
      </w:r>
      <w:bookmarkStart w:id="137" w:name="57ab2fe7-3ce7-4919-a746-2381272923c7"/>
      <w:bookmarkStart w:id="138" w:name="2cd610b5-7db3-41cc-90f6-35a9de144aa6"/>
      <w:bookmarkEnd w:id="137"/>
      <w:bookmarkEnd w:id="138"/>
      <w:r>
        <w:rPr/>
        <w:t xml:space="preserve">Meaney </w:t>
      </w:r>
      <w:bookmarkStart w:id="139" w:name="8b742936-decc-4cad-9d77-e8c6069f0124"/>
      <w:bookmarkEnd w:id="139"/>
      <w:r>
        <w:rPr/>
        <w:t xml:space="preserve">C, </w:t>
      </w:r>
      <w:bookmarkStart w:id="140" w:name="5151a5ff-0002-445f-8d8d-7f6bec2e2fbb"/>
      <w:bookmarkStart w:id="141" w:name="127f39a8-cffc-4e8d-8856-3a312c907bf0"/>
      <w:bookmarkEnd w:id="140"/>
      <w:bookmarkEnd w:id="141"/>
      <w:r>
        <w:rPr/>
        <w:t xml:space="preserve">Hakimpour </w:t>
      </w:r>
      <w:bookmarkStart w:id="142" w:name="4f07986e-2430-4901-a43c-d84aebf93496"/>
      <w:bookmarkEnd w:id="142"/>
      <w:r>
        <w:rPr/>
        <w:t xml:space="preserve">W, </w:t>
      </w:r>
      <w:bookmarkStart w:id="143" w:name="aad5fc43-cd4e-4866-80f3-9ed5ef5316d0"/>
      <w:bookmarkStart w:id="144" w:name="0cc572c0-1ca5-44e5-9150-8bff372cb35f"/>
      <w:bookmarkEnd w:id="143"/>
      <w:bookmarkEnd w:id="144"/>
      <w:r>
        <w:rPr/>
        <w:t xml:space="preserve">Kalia </w:t>
      </w:r>
      <w:bookmarkStart w:id="145" w:name="8e2d46bb-313c-41b0-900f-73fed32b00ee"/>
      <w:bookmarkEnd w:id="145"/>
      <w:r>
        <w:rPr/>
        <w:t xml:space="preserve">S, </w:t>
      </w:r>
      <w:bookmarkStart w:id="146" w:name="452024be-18c9-4afb-bb5c-e78222a2fb2d"/>
      <w:bookmarkStart w:id="147" w:name="056c0779-543a-4d69-a0e2-6ccf5eccdde2"/>
      <w:bookmarkEnd w:id="146"/>
      <w:bookmarkEnd w:id="147"/>
      <w:r>
        <w:rPr/>
        <w:t xml:space="preserve">Moineddin </w:t>
      </w:r>
      <w:bookmarkStart w:id="148" w:name="f6108d74-2556-4352-93be-cf2fcdaccb97"/>
      <w:bookmarkEnd w:id="148"/>
      <w:r>
        <w:rPr/>
        <w:t xml:space="preserve">R. </w:t>
      </w:r>
      <w:bookmarkStart w:id="149" w:name="31746aa7-be34-45eb-b950-565e1b43dd62"/>
      <w:bookmarkEnd w:id="149"/>
      <w:r>
        <w:rPr/>
        <w:t xml:space="preserve">A comparative evaluation of transformer models for de-identification of clinical text data. </w:t>
      </w:r>
      <w:bookmarkStart w:id="150" w:name="ab607061-8af3-4a73-a509-ec5526d3a15f"/>
      <w:bookmarkEnd w:id="150"/>
      <w:r>
        <w:rPr/>
        <w:t xml:space="preserve">arXiv. Preprint posted online on </w:t>
      </w:r>
      <w:bookmarkStart w:id="151" w:name="c170b1a1-e549-44d4-8065-3a404ea98792"/>
      <w:bookmarkEnd w:id="151"/>
      <w:r>
        <w:rPr/>
        <w:t xml:space="preserve">Mar </w:t>
      </w:r>
      <w:bookmarkStart w:id="152" w:name="f4d7fe8d-4bc2-45e1-8aba-da5b5b11fc01"/>
      <w:bookmarkEnd w:id="152"/>
      <w:r>
        <w:rPr/>
        <w:t xml:space="preserve">25, </w:t>
      </w:r>
      <w:bookmarkStart w:id="153" w:name="bbfd3b08-930c-4827-8e12-2443d510d6e8"/>
      <w:bookmarkEnd w:id="153"/>
      <w:r>
        <w:rPr/>
        <w:t xml:space="preserve">2022. [doi: </w:t>
      </w:r>
      <w:bookmarkStart w:id="154" w:name="9211d05b-0f2c-42ae-9fc3-8ea6ca4cace6"/>
      <w:bookmarkEnd w:id="154"/>
      <w:r>
        <w:rPr/>
        <w:t>10.48550/arXiv.2204.07056]</w:t>
      </w:r>
    </w:p>
    <w:p>
      <w:pPr>
        <w:pStyle w:val="Normal"/>
        <w:rPr>
          <w:lang w:val="en-US"/>
        </w:rPr>
      </w:pPr>
      <w:r>
        <w:rPr/>
      </w:r>
    </w:p>
    <w:p>
      <w:pPr>
        <w:pStyle w:val="Normal"/>
        <w:rPr>
          <w:lang w:val="en-US"/>
        </w:rPr>
      </w:pPr>
      <w:r>
        <w:rPr/>
        <w:t xml:space="preserve">8. </w:t>
      </w:r>
      <w:bookmarkStart w:id="155" w:name="c3b28efc-f373-4133-a3b8-4644c52e7739"/>
      <w:bookmarkStart w:id="156" w:name="2a746a48-1a7f-4b0c-b080-a349d8fae5a0"/>
      <w:bookmarkEnd w:id="155"/>
      <w:bookmarkEnd w:id="156"/>
      <w:r>
        <w:rPr/>
        <w:t xml:space="preserve">Tchouka </w:t>
      </w:r>
      <w:bookmarkStart w:id="157" w:name="ed553f5b-9f70-4394-8da5-b9fbb015785f"/>
      <w:bookmarkEnd w:id="157"/>
      <w:r>
        <w:rPr/>
        <w:t xml:space="preserve">Y, </w:t>
      </w:r>
      <w:bookmarkStart w:id="158" w:name="d3c1dff1-eb88-4aee-8bc2-4a0a91873d34"/>
      <w:bookmarkStart w:id="159" w:name="41e76f8e-fa7a-4a30-90c2-8fe47dd2824a"/>
      <w:bookmarkEnd w:id="158"/>
      <w:bookmarkEnd w:id="159"/>
      <w:r>
        <w:rPr/>
        <w:t xml:space="preserve">Couchot </w:t>
      </w:r>
      <w:bookmarkStart w:id="160" w:name="b8bcc90d-2a91-40cf-bd5d-e03a86eaae53"/>
      <w:bookmarkEnd w:id="160"/>
      <w:r>
        <w:rPr/>
        <w:t xml:space="preserve">JF, </w:t>
      </w:r>
      <w:bookmarkStart w:id="161" w:name="ca343c0c-52b9-4270-a4fd-f37dba175753"/>
      <w:bookmarkStart w:id="162" w:name="2730dc69-a0b3-423d-b7eb-9351aaa576a6"/>
      <w:bookmarkEnd w:id="161"/>
      <w:bookmarkEnd w:id="162"/>
      <w:r>
        <w:rPr/>
        <w:t xml:space="preserve">Coulmeau </w:t>
      </w:r>
      <w:bookmarkStart w:id="163" w:name="01fb58c5-343b-43c3-b2b1-dabf1de0c424"/>
      <w:bookmarkEnd w:id="163"/>
      <w:r>
        <w:rPr/>
        <w:t xml:space="preserve">M, </w:t>
      </w:r>
      <w:bookmarkStart w:id="164" w:name="133fbbf4-ff58-4697-a8df-bca82e947ae2"/>
      <w:bookmarkStart w:id="165" w:name="4000b20b-9ff1-4617-98bb-3c03d7b5ac71"/>
      <w:bookmarkEnd w:id="164"/>
      <w:bookmarkEnd w:id="165"/>
      <w:r>
        <w:rPr/>
        <w:t xml:space="preserve">Laiymani </w:t>
      </w:r>
      <w:bookmarkStart w:id="166" w:name="c8498378-6235-4ccb-b4be-041c049d481b"/>
      <w:bookmarkEnd w:id="166"/>
      <w:r>
        <w:rPr/>
        <w:t xml:space="preserve">D, </w:t>
      </w:r>
      <w:bookmarkStart w:id="167" w:name="7649aade-b410-4aea-81ac-7f1e6344dcd6"/>
      <w:bookmarkStart w:id="168" w:name="30a8cb8f-de9f-4a3b-8fa3-37ac1832c134"/>
      <w:bookmarkEnd w:id="167"/>
      <w:bookmarkEnd w:id="168"/>
      <w:r>
        <w:rPr/>
        <w:t xml:space="preserve">Rahmani </w:t>
      </w:r>
      <w:bookmarkStart w:id="169" w:name="404e8511-da26-4705-bf97-7df8a147d0bd"/>
      <w:bookmarkEnd w:id="169"/>
      <w:r>
        <w:rPr/>
        <w:t xml:space="preserve">A. </w:t>
      </w:r>
      <w:bookmarkStart w:id="170" w:name="790554e1-19e8-4a6b-84f5-323d869abad2"/>
      <w:bookmarkEnd w:id="170"/>
      <w:r>
        <w:rPr/>
        <w:t xml:space="preserve">De-identification of french unstructured clinical notes for machine learning tasks. </w:t>
      </w:r>
      <w:bookmarkStart w:id="171" w:name="e9bfe052-643d-4a84-973d-b55ca60ba592"/>
      <w:bookmarkEnd w:id="171"/>
      <w:r>
        <w:rPr/>
        <w:t xml:space="preserve">arXiv. Preprint posted online on </w:t>
      </w:r>
      <w:bookmarkStart w:id="172" w:name="e0774bd7-2c6c-4f46-a75d-3de426e4e1a1"/>
      <w:bookmarkEnd w:id="172"/>
      <w:r>
        <w:rPr/>
        <w:t xml:space="preserve">Oct </w:t>
      </w:r>
      <w:bookmarkStart w:id="173" w:name="65c432df-673c-4132-8661-4f870c9f7fe6"/>
      <w:bookmarkEnd w:id="173"/>
      <w:r>
        <w:rPr/>
        <w:t xml:space="preserve">6, </w:t>
      </w:r>
      <w:bookmarkStart w:id="174" w:name="4c667895-773a-4e4f-a79a-e3100bfa0be6"/>
      <w:bookmarkEnd w:id="174"/>
      <w:r>
        <w:rPr/>
        <w:t xml:space="preserve">2023. URL: </w:t>
      </w:r>
      <w:hyperlink r:id="rId3">
        <w:bookmarkStart w:id="175" w:name="6c3353ae-5434-4fca-97ec-1f2f703682f2"/>
        <w:bookmarkEnd w:id="175"/>
        <w:r>
          <w:rPr>
            <w:rStyle w:val="Hyperlink"/>
          </w:rPr>
          <w:t>https://hal.science/hal-03720808</w:t>
        </w:r>
      </w:hyperlink>
      <w:r>
        <w:rPr/>
        <w:t xml:space="preserve">  [doi: </w:t>
      </w:r>
      <w:bookmarkStart w:id="176" w:name="98dd64e0-ea0b-430c-821a-3309e2d4d3d8"/>
      <w:bookmarkEnd w:id="176"/>
      <w:r>
        <w:rPr/>
        <w:t>10.48550/arXiv.2209.09631]</w:t>
      </w:r>
    </w:p>
    <w:p>
      <w:pPr>
        <w:pStyle w:val="Normal"/>
        <w:rPr>
          <w:lang w:val="en-US"/>
        </w:rPr>
      </w:pPr>
      <w:r>
        <w:rPr/>
      </w:r>
    </w:p>
    <w:p>
      <w:pPr>
        <w:pStyle w:val="Normal"/>
        <w:rPr>
          <w:lang w:val="en-US"/>
        </w:rPr>
      </w:pPr>
      <w:r>
        <w:rPr/>
        <w:t xml:space="preserve">9. </w:t>
      </w:r>
      <w:bookmarkStart w:id="177" w:name="0a857a14-3e96-4913-b986-2967c9c394fa"/>
      <w:bookmarkStart w:id="178" w:name="f07cca12-aaf0-4bb0-8df6-76ed296c4d83"/>
      <w:bookmarkEnd w:id="177"/>
      <w:bookmarkEnd w:id="178"/>
      <w:r>
        <w:rPr/>
        <w:t xml:space="preserve">Liu </w:t>
      </w:r>
      <w:bookmarkStart w:id="179" w:name="06976a7c-7cb1-4f5a-9cba-20619ef9223f"/>
      <w:bookmarkEnd w:id="179"/>
      <w:r>
        <w:rPr/>
        <w:t xml:space="preserve">Z, </w:t>
      </w:r>
      <w:bookmarkStart w:id="180" w:name="285b4bf7-4572-4bc8-b05e-2ed0187efa8b"/>
      <w:bookmarkStart w:id="181" w:name="3f02268e-6312-46fb-900e-5cf57a6d359d"/>
      <w:bookmarkEnd w:id="180"/>
      <w:bookmarkEnd w:id="181"/>
      <w:r>
        <w:rPr/>
        <w:t xml:space="preserve">Huang </w:t>
      </w:r>
      <w:bookmarkStart w:id="182" w:name="a7cb73df-1ae0-45ac-bb46-0a9b3fe5b7ad"/>
      <w:bookmarkEnd w:id="182"/>
      <w:r>
        <w:rPr/>
        <w:t xml:space="preserve">Y, </w:t>
      </w:r>
      <w:bookmarkStart w:id="183" w:name="9ab76d92-28c9-4b48-872b-8fe54e6aa56b"/>
      <w:bookmarkStart w:id="184" w:name="00cba579-e58a-4f66-97d8-9c7cdf19ff67"/>
      <w:bookmarkEnd w:id="183"/>
      <w:bookmarkEnd w:id="184"/>
      <w:r>
        <w:rPr/>
        <w:t xml:space="preserve">Yu </w:t>
      </w:r>
      <w:bookmarkStart w:id="185" w:name="d83f8f5e-aa8a-45ee-b8c7-12d7ebf2f6dd"/>
      <w:bookmarkEnd w:id="185"/>
      <w:r>
        <w:rPr/>
        <w:t xml:space="preserve">X, </w:t>
      </w:r>
      <w:bookmarkStart w:id="186" w:name="3b398463-5f74-4a95-aaf4-9f0a1655871b"/>
      <w:bookmarkStart w:id="187" w:name="b4c430e6-98d5-424b-ac8b-cf0d984d7254"/>
      <w:bookmarkEnd w:id="186"/>
      <w:bookmarkEnd w:id="187"/>
      <w:r>
        <w:rPr/>
        <w:t xml:space="preserve">Zhang </w:t>
      </w:r>
      <w:bookmarkStart w:id="188" w:name="75eb7b3a-170c-44ae-b4dd-636e53312a9a"/>
      <w:bookmarkEnd w:id="188"/>
      <w:r>
        <w:rPr/>
        <w:t xml:space="preserve">L, </w:t>
      </w:r>
      <w:bookmarkStart w:id="189" w:name="d605d3cd-9d7e-44a3-8828-97413a4956fd"/>
      <w:bookmarkStart w:id="190" w:name="314c71a0-daeb-4bbe-9d4a-70a6bd0b22c6"/>
      <w:bookmarkEnd w:id="189"/>
      <w:bookmarkEnd w:id="190"/>
      <w:r>
        <w:rPr/>
        <w:t xml:space="preserve">Wu </w:t>
      </w:r>
      <w:bookmarkStart w:id="191" w:name="ca6ce9bf-a9b9-413a-bda6-1fed6bacac5d"/>
      <w:bookmarkEnd w:id="191"/>
      <w:r>
        <w:rPr/>
        <w:t xml:space="preserve">Z, </w:t>
      </w:r>
      <w:bookmarkStart w:id="192" w:name="1d9ae13f-cd11-4406-8811-b40e9e9e7e6f"/>
      <w:bookmarkStart w:id="193" w:name="67de92ac-af6d-41a0-bfdb-d45c527ffa7c"/>
      <w:bookmarkEnd w:id="192"/>
      <w:bookmarkEnd w:id="193"/>
      <w:r>
        <w:rPr/>
        <w:t xml:space="preserve">Cao </w:t>
      </w:r>
      <w:bookmarkStart w:id="194" w:name="ab1ee096-5c68-4122-a422-33ab037b9c9d"/>
      <w:bookmarkEnd w:id="194"/>
      <w:r>
        <w:rPr/>
        <w:t xml:space="preserve">C, </w:t>
      </w:r>
      <w:bookmarkStart w:id="195" w:name="90332ba2-d582-469f-9851-ca5686a9e9da"/>
      <w:bookmarkEnd w:id="195"/>
      <w:r>
        <w:rPr/>
        <w:t xml:space="preserve">et al. </w:t>
      </w:r>
      <w:bookmarkStart w:id="196" w:name="cbcaf56e-3236-43b2-aec7-89e63c5642c5"/>
      <w:bookmarkEnd w:id="196"/>
      <w:r>
        <w:rPr/>
        <w:t xml:space="preserve">DeID-GPT: zero-shot medical text de-identification by GPT-4. </w:t>
      </w:r>
      <w:bookmarkStart w:id="197" w:name="05d233f1-b86d-4025-a4a9-32a21fb75bea"/>
      <w:bookmarkEnd w:id="197"/>
      <w:r>
        <w:rPr/>
        <w:t xml:space="preserve">arXiv. Preprint posted online on </w:t>
      </w:r>
      <w:bookmarkStart w:id="198" w:name="7fca69d7-49a1-48dc-b8cd-b6706f2e59db"/>
      <w:bookmarkEnd w:id="198"/>
      <w:r>
        <w:rPr/>
        <w:t xml:space="preserve">Dec </w:t>
      </w:r>
      <w:bookmarkStart w:id="199" w:name="8dd653cf-6466-486e-89fc-a542b4586b65"/>
      <w:bookmarkEnd w:id="199"/>
      <w:r>
        <w:rPr/>
        <w:t xml:space="preserve">21, </w:t>
      </w:r>
      <w:bookmarkStart w:id="200" w:name="898f018e-fb79-4da8-b2a8-241171086b70"/>
      <w:bookmarkEnd w:id="200"/>
      <w:r>
        <w:rPr/>
        <w:t xml:space="preserve">2023. [doi: </w:t>
      </w:r>
      <w:bookmarkStart w:id="201" w:name="911a1976-c93a-4df3-b029-659e211fb8e9"/>
      <w:bookmarkEnd w:id="201"/>
      <w:r>
        <w:rPr/>
        <w:t>10.48550/arXiv.2303.11032]</w:t>
      </w:r>
    </w:p>
    <w:p>
      <w:pPr>
        <w:pStyle w:val="Normal"/>
        <w:rPr>
          <w:lang w:val="en-US"/>
        </w:rPr>
      </w:pPr>
      <w:r>
        <w:rPr/>
      </w:r>
    </w:p>
    <w:p>
      <w:pPr>
        <w:pStyle w:val="Normal"/>
        <w:rPr>
          <w:lang w:val="en-US"/>
        </w:rPr>
      </w:pPr>
      <w:r>
        <w:rPr/>
        <w:t xml:space="preserve">10. </w:t>
      </w:r>
      <w:bookmarkStart w:id="202" w:name="f48ff0e6-e58e-4931-82b5-69f621ae8b45"/>
      <w:bookmarkStart w:id="203" w:name="6090e5d1-5f0a-45c4-badb-5601d0dc4a1c"/>
      <w:bookmarkEnd w:id="202"/>
      <w:bookmarkEnd w:id="203"/>
      <w:r>
        <w:rPr/>
        <w:t xml:space="preserve">Liu </w:t>
      </w:r>
      <w:bookmarkStart w:id="204" w:name="730a4186-b717-449b-a121-bb4e155946c6"/>
      <w:bookmarkEnd w:id="204"/>
      <w:r>
        <w:rPr/>
        <w:t xml:space="preserve">L, </w:t>
      </w:r>
      <w:bookmarkStart w:id="205" w:name="c735eb07-5866-4e15-b136-7071c9057b1c"/>
      <w:bookmarkStart w:id="206" w:name="457aaab0-f42f-4e74-83c8-02ce1b13720e"/>
      <w:bookmarkEnd w:id="205"/>
      <w:bookmarkEnd w:id="206"/>
      <w:r>
        <w:rPr/>
        <w:t xml:space="preserve">Perez-Concha </w:t>
      </w:r>
      <w:bookmarkStart w:id="207" w:name="17c0aee3-60dd-426b-a297-4c2c4238a7d4"/>
      <w:bookmarkEnd w:id="207"/>
      <w:r>
        <w:rPr/>
        <w:t xml:space="preserve">O, </w:t>
      </w:r>
      <w:bookmarkStart w:id="208" w:name="42d4bd08-ec60-48f8-b9cd-99261d4c7db0"/>
      <w:bookmarkStart w:id="209" w:name="5a0da93d-0027-4505-bbc7-53130ea5f080"/>
      <w:bookmarkEnd w:id="208"/>
      <w:bookmarkEnd w:id="209"/>
      <w:r>
        <w:rPr/>
        <w:t xml:space="preserve">Nguyen </w:t>
      </w:r>
      <w:bookmarkStart w:id="210" w:name="e86a86fb-6390-44fe-93b0-6af761cb476b"/>
      <w:bookmarkEnd w:id="210"/>
      <w:r>
        <w:rPr/>
        <w:t xml:space="preserve">A, </w:t>
      </w:r>
      <w:bookmarkStart w:id="211" w:name="3b78bfd4-e60f-4bc5-82ad-f297697160b9"/>
      <w:bookmarkEnd w:id="211"/>
      <w:r>
        <w:rPr/>
        <w:t xml:space="preserve">et al. </w:t>
      </w:r>
      <w:bookmarkStart w:id="212" w:name="ed1a1920-48df-4f36-9b00-1133a883b2cb"/>
      <w:bookmarkEnd w:id="212"/>
      <w:r>
        <w:rPr/>
        <w:t xml:space="preserve">Web-based application based on human-in-the-loop deep learning for deidentifying free-text data in electronic medical records: development and usability study. </w:t>
      </w:r>
      <w:bookmarkStart w:id="213" w:name="502554be-5107-44a0-b6be-dbd41f7fd7b7"/>
      <w:bookmarkEnd w:id="213"/>
      <w:r>
        <w:rPr/>
        <w:t xml:space="preserve">Interact J Med Res. </w:t>
      </w:r>
      <w:bookmarkStart w:id="214" w:name="f0ec9009-578c-4f65-b834-4f80f4cf39f7"/>
      <w:bookmarkEnd w:id="214"/>
      <w:r>
        <w:rPr/>
        <w:t xml:space="preserve">Aug </w:t>
      </w:r>
      <w:bookmarkStart w:id="215" w:name="559a8762-9936-4c07-a458-993862b1db8d"/>
      <w:bookmarkEnd w:id="215"/>
      <w:r>
        <w:rPr/>
        <w:t xml:space="preserve">25, </w:t>
      </w:r>
      <w:bookmarkStart w:id="216" w:name="a7e0332f-ce32-4403-b8bb-c0a15d8c26a9"/>
      <w:bookmarkEnd w:id="216"/>
      <w:r>
        <w:rPr/>
        <w:t>2023;</w:t>
      </w:r>
      <w:bookmarkStart w:id="217" w:name="e0a2cc94-0729-45a5-8a53-eea115ba071e"/>
      <w:bookmarkEnd w:id="217"/>
      <w:r>
        <w:rPr/>
        <w:t>12:</w:t>
      </w:r>
      <w:bookmarkStart w:id="218" w:name="bf6b9dd6-4c8e-4fb9-b48e-340c9a3c25c7"/>
      <w:bookmarkEnd w:id="218"/>
      <w:r>
        <w:rPr/>
        <w:t xml:space="preserve">e46322. [doi: </w:t>
      </w:r>
      <w:bookmarkStart w:id="219" w:name="d4ea078e-b8a1-45ac-81a8-8582552d6a36"/>
      <w:bookmarkEnd w:id="219"/>
      <w:r>
        <w:rPr/>
        <w:t xml:space="preserve">10.2196/46322] [Medline: </w:t>
      </w:r>
      <w:bookmarkStart w:id="220" w:name="d0b90646-9f63-4373-a0a6-7f874c043fbf"/>
      <w:bookmarkEnd w:id="220"/>
      <w:r>
        <w:rPr/>
        <w:t>37624624]</w:t>
      </w:r>
    </w:p>
    <w:p>
      <w:pPr>
        <w:pStyle w:val="Normal"/>
        <w:rPr>
          <w:lang w:val="en-US"/>
        </w:rPr>
      </w:pPr>
      <w:r>
        <w:rPr/>
      </w:r>
    </w:p>
    <w:p>
      <w:pPr>
        <w:pStyle w:val="Normal"/>
        <w:rPr>
          <w:lang w:val="en-US"/>
        </w:rPr>
      </w:pPr>
      <w:r>
        <w:rPr/>
        <w:t xml:space="preserve">11. </w:t>
      </w:r>
      <w:bookmarkStart w:id="221" w:name="416b732a-a7b4-4519-a88c-ef8e432ad559"/>
      <w:bookmarkStart w:id="222" w:name="ed7b06d8-0aa2-44fa-a030-e2654e387dd6"/>
      <w:bookmarkEnd w:id="221"/>
      <w:bookmarkEnd w:id="222"/>
      <w:r>
        <w:rPr/>
        <w:t xml:space="preserve">Liu </w:t>
      </w:r>
      <w:bookmarkStart w:id="223" w:name="06a16d53-37a7-424b-a088-e5f8d056c4bc"/>
      <w:bookmarkEnd w:id="223"/>
      <w:r>
        <w:rPr/>
        <w:t xml:space="preserve">J, </w:t>
      </w:r>
      <w:bookmarkStart w:id="224" w:name="c78d8ccc-1330-4d44-b08e-de8e17854e9f"/>
      <w:bookmarkStart w:id="225" w:name="f8deab09-2cbf-4f7e-b326-04b69d6e78ab"/>
      <w:bookmarkEnd w:id="224"/>
      <w:bookmarkEnd w:id="225"/>
      <w:r>
        <w:rPr/>
        <w:t xml:space="preserve">Gupta </w:t>
      </w:r>
      <w:bookmarkStart w:id="226" w:name="e2c26192-2ca2-49c5-b224-16b786142589"/>
      <w:bookmarkEnd w:id="226"/>
      <w:r>
        <w:rPr/>
        <w:t xml:space="preserve">S, </w:t>
      </w:r>
      <w:bookmarkStart w:id="227" w:name="e11945fa-076f-441d-ab99-7f6c08f01253"/>
      <w:bookmarkStart w:id="228" w:name="b6f8701f-1173-44ff-acfe-62bdbf993026"/>
      <w:bookmarkEnd w:id="227"/>
      <w:bookmarkEnd w:id="228"/>
      <w:r>
        <w:rPr/>
        <w:t xml:space="preserve">Chen </w:t>
      </w:r>
      <w:bookmarkStart w:id="229" w:name="2ff4965a-604f-4d51-bdd3-fced02dce5cf"/>
      <w:bookmarkEnd w:id="229"/>
      <w:r>
        <w:rPr/>
        <w:t xml:space="preserve">A, </w:t>
      </w:r>
      <w:bookmarkStart w:id="230" w:name="2a5dbcc7-9f21-411c-8f34-302a2a38d51b"/>
      <w:bookmarkEnd w:id="230"/>
      <w:r>
        <w:rPr/>
        <w:t xml:space="preserve">et al. </w:t>
      </w:r>
      <w:bookmarkStart w:id="231" w:name="6bc078f2-d30a-4e77-8e89-3c97149f45b7"/>
      <w:bookmarkEnd w:id="231"/>
      <w:r>
        <w:rPr/>
        <w:t xml:space="preserve">OpenDeID pipeline for unstructured electronic health record text notes based on rules and transformers: deidentification algorithm development and validation study. </w:t>
      </w:r>
      <w:bookmarkStart w:id="232" w:name="a02c2569-cd32-4b7e-8706-bea80f99e705"/>
      <w:bookmarkEnd w:id="232"/>
      <w:r>
        <w:rPr/>
        <w:t xml:space="preserve">J Med Internet Res. </w:t>
      </w:r>
      <w:bookmarkStart w:id="233" w:name="4a72de88-2030-4320-925a-410ea36663ba"/>
      <w:bookmarkEnd w:id="233"/>
      <w:r>
        <w:rPr/>
        <w:t xml:space="preserve">Dec </w:t>
      </w:r>
      <w:bookmarkStart w:id="234" w:name="e236cc9e-8148-4ec0-b6a3-e0a67bb97bc8"/>
      <w:bookmarkEnd w:id="234"/>
      <w:r>
        <w:rPr/>
        <w:t xml:space="preserve">6, </w:t>
      </w:r>
      <w:bookmarkStart w:id="235" w:name="298ab4a3-8135-4c87-9ed2-1819dd3dfeac"/>
      <w:bookmarkEnd w:id="235"/>
      <w:r>
        <w:rPr/>
        <w:t>2023;</w:t>
      </w:r>
      <w:bookmarkStart w:id="236" w:name="d7fc76f6-f288-4f4a-af2b-beaa9db463dc"/>
      <w:bookmarkEnd w:id="236"/>
      <w:r>
        <w:rPr/>
        <w:t>25:</w:t>
      </w:r>
      <w:bookmarkStart w:id="237" w:name="45bcd560-7ff4-4c7f-9799-caf3d7a4c8d3"/>
      <w:bookmarkEnd w:id="237"/>
      <w:r>
        <w:rPr/>
        <w:t xml:space="preserve">e48145. [doi: </w:t>
      </w:r>
      <w:bookmarkStart w:id="238" w:name="15b83232-6e8c-4f60-9ca8-dadf7e6dd6d4"/>
      <w:bookmarkEnd w:id="238"/>
      <w:r>
        <w:rPr/>
        <w:t xml:space="preserve">10.2196/48145] [Medline: </w:t>
      </w:r>
      <w:bookmarkStart w:id="239" w:name="8e64f2bf-584d-46c2-b79a-0e1f70338310"/>
      <w:bookmarkEnd w:id="239"/>
      <w:r>
        <w:rPr/>
        <w:t>38055317]</w:t>
      </w:r>
    </w:p>
    <w:p>
      <w:pPr>
        <w:pStyle w:val="Normal"/>
        <w:rPr>
          <w:lang w:val="en-US"/>
        </w:rPr>
      </w:pPr>
      <w:r>
        <w:rPr/>
      </w:r>
    </w:p>
    <w:p>
      <w:pPr>
        <w:pStyle w:val="Normal"/>
        <w:rPr>
          <w:lang w:val="en-US"/>
        </w:rPr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Calibri Light">
    <w:charset w:val="01" w:characterSet="utf-8"/>
    <w:family w:val="roman"/>
    <w:pitch w:val="variable"/>
  </w:font>
  <w:font w:name="Liberation Sans">
    <w:altName w:val="Arial"/>
    <w:charset w:val="01" w:characterSet="utf-8"/>
    <w:family w:val="roman"/>
    <w:pitch w:val="variable"/>
  </w:font>
  <w:font w:name="Arial">
    <w:charset w:val="01" w:characterSet="utf-8"/>
    <w:family w:val="roman"/>
    <w:pitch w:val="variable"/>
  </w:font>
  <w:font w:name="Calibri">
    <w:charset w:val="01" w:characterSet="utf-8"/>
    <w:family w:val="roman"/>
    <w:pitch w:val="variable"/>
  </w:font>
  <w:font w:name="Lato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fr-FR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spacing w:before="0" w:after="0"/>
      <w:jc w:val="star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fr-FR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0"/>
      </w:numPr>
      <w:spacing w:before="200" w:after="0"/>
      <w:outlineLvl w:val="1"/>
    </w:pPr>
    <w:rPr>
      <w:rFonts w:ascii="Calibri Light" w:hAnsi="Calibri Light" w:eastAsia="Noto Serif CJK SC" w:cs="Lohit Devanagari"/>
      <w:b/>
      <w:bCs/>
      <w:color w:themeColor="accent1" w:val="4472C4"/>
      <w:sz w:val="26"/>
      <w:szCs w:val="26"/>
    </w:rPr>
  </w:style>
  <w:style w:type="character" w:styleId="DefaultParagraphFont">
    <w:name w:val="Default Paragraph Font"/>
    <w:qFormat/>
    <w:rPr/>
  </w:style>
  <w:style w:type="character" w:styleId="Hyperlink">
    <w:name w:val="Hyperlink"/>
    <w:rPr>
      <w:color w:val="000080"/>
      <w:u w:val="single"/>
    </w:rPr>
  </w:style>
  <w:style w:type="paragraph" w:styleId="Titre">
    <w:name w:val="Titre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au">
    <w:name w:val="Tableau"/>
    <w:basedOn w:val="Caption"/>
    <w:qFormat/>
    <w:pPr/>
    <w:rPr/>
  </w:style>
  <w:style w:type="paragraph" w:styleId="Contenudetableau">
    <w:name w:val="Contenu de tableau"/>
    <w:basedOn w:val="Normal"/>
    <w:qFormat/>
    <w:pPr>
      <w:widowControl w:val="false"/>
      <w:suppressLineNumbers/>
    </w:pPr>
    <w:rPr/>
  </w:style>
  <w:style w:type="numbering" w:styleId="Pasdeliste">
    <w:name w:val="Pas de liste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aclweb.org/anthology/2020.louhi-1" TargetMode="External"/><Relationship Id="rId3" Type="http://schemas.openxmlformats.org/officeDocument/2006/relationships/hyperlink" Target="https://hal.science/hal-03720808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24.2.6.2$Linux_X86_64 LibreOffice_project/420$Build-2</Application>
  <AppVersion>15.0000</AppVersion>
  <Pages>3</Pages>
  <Words>773</Words>
  <Characters>4662</Characters>
  <CharactersWithSpaces>5218</CharactersWithSpaces>
  <Paragraphs>24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7T17:20:00Z</dcterms:created>
  <dc:creator/>
  <dc:description/>
  <dc:language>fr-FR</dc:language>
  <cp:lastModifiedBy/>
  <dcterms:modified xsi:type="dcterms:W3CDTF">2025-03-25T10:54:14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2a0aa68ccd3d0acab89d73d9994ce98b2a9fe38d85218ea9ae7dea1cd52ade</vt:lpwstr>
  </property>
</Properties>
</file>